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C984E" w14:textId="77777777" w:rsidR="00A067B1" w:rsidRPr="00D50A34" w:rsidRDefault="00A067B1" w:rsidP="00A067B1">
      <w:pPr>
        <w:rPr>
          <w:rFonts w:ascii="Arial" w:hAnsi="Arial" w:cs="Arial"/>
          <w:b/>
          <w:bCs/>
        </w:rPr>
      </w:pPr>
      <w:r w:rsidRPr="00D50A34">
        <w:rPr>
          <w:rFonts w:ascii="Arial" w:hAnsi="Arial" w:cs="Arial"/>
          <w:b/>
          <w:bCs/>
        </w:rPr>
        <w:t xml:space="preserve">Supplemental Table </w:t>
      </w:r>
      <w:r>
        <w:rPr>
          <w:rFonts w:ascii="Arial" w:hAnsi="Arial" w:cs="Arial" w:hint="eastAsia"/>
          <w:b/>
          <w:bCs/>
        </w:rPr>
        <w:t>3</w:t>
      </w:r>
      <w:r w:rsidRPr="00D50A34">
        <w:rPr>
          <w:rFonts w:ascii="Arial" w:hAnsi="Arial" w:cs="Arial"/>
          <w:b/>
          <w:bCs/>
        </w:rPr>
        <w:t xml:space="preserve">: </w:t>
      </w:r>
      <w:r w:rsidRPr="00B23347">
        <w:rPr>
          <w:rFonts w:ascii="Arial" w:hAnsi="Arial" w:cs="Arial"/>
          <w:b/>
          <w:bCs/>
        </w:rPr>
        <w:t>Variable reduction using the backward stepwise method</w:t>
      </w:r>
    </w:p>
    <w:tbl>
      <w:tblPr>
        <w:tblStyle w:val="ae"/>
        <w:tblW w:w="15460" w:type="dxa"/>
        <w:tblLook w:val="04A0" w:firstRow="1" w:lastRow="0" w:firstColumn="1" w:lastColumn="0" w:noHBand="0" w:noVBand="1"/>
      </w:tblPr>
      <w:tblGrid>
        <w:gridCol w:w="1217"/>
        <w:gridCol w:w="1350"/>
        <w:gridCol w:w="817"/>
        <w:gridCol w:w="12076"/>
      </w:tblGrid>
      <w:tr w:rsidR="00A067B1" w:rsidRPr="00682EAB" w14:paraId="661E6321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5DFF9478" w14:textId="0A524B0F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b/>
                <w:bCs/>
                <w:szCs w:val="24"/>
              </w:rPr>
            </w:pPr>
            <w:r w:rsidRPr="00682EAB">
              <w:rPr>
                <w:rFonts w:ascii="Arial" w:hAnsi="Arial" w:cs="Arial"/>
                <w:b/>
                <w:bCs/>
                <w:szCs w:val="24"/>
              </w:rPr>
              <w:t>No. of</w:t>
            </w:r>
            <w:r w:rsidRPr="00682EAB">
              <w:rPr>
                <w:rFonts w:ascii="Arial" w:hAnsi="Arial" w:cs="Arial"/>
                <w:b/>
                <w:bCs/>
                <w:szCs w:val="24"/>
              </w:rPr>
              <w:br/>
              <w:t>Features</w:t>
            </w:r>
          </w:p>
        </w:tc>
        <w:tc>
          <w:tcPr>
            <w:tcW w:w="1350" w:type="dxa"/>
          </w:tcPr>
          <w:p w14:paraId="667D44F0" w14:textId="71B32131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b/>
                <w:bCs/>
                <w:szCs w:val="24"/>
              </w:rPr>
            </w:pPr>
            <w:r w:rsidRPr="00682EAB">
              <w:rPr>
                <w:rFonts w:ascii="Arial" w:hAnsi="Arial" w:cs="Arial"/>
                <w:b/>
                <w:bCs/>
                <w:szCs w:val="24"/>
              </w:rPr>
              <w:t>Validation</w:t>
            </w:r>
            <w:r w:rsidRPr="00682EAB">
              <w:rPr>
                <w:rFonts w:ascii="Arial" w:hAnsi="Arial" w:cs="Arial"/>
                <w:b/>
                <w:bCs/>
                <w:szCs w:val="24"/>
              </w:rPr>
              <w:br/>
              <w:t>AUC</w:t>
            </w:r>
          </w:p>
        </w:tc>
        <w:tc>
          <w:tcPr>
            <w:tcW w:w="817" w:type="dxa"/>
          </w:tcPr>
          <w:p w14:paraId="13FA1056" w14:textId="7CA7B33C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b/>
                <w:bCs/>
                <w:szCs w:val="24"/>
              </w:rPr>
            </w:pPr>
            <w:r w:rsidRPr="00682EAB">
              <w:rPr>
                <w:rFonts w:ascii="Arial" w:hAnsi="Arial" w:cs="Arial"/>
                <w:b/>
                <w:bCs/>
                <w:szCs w:val="24"/>
              </w:rPr>
              <w:t>Test</w:t>
            </w:r>
            <w:r w:rsidRPr="00682EAB">
              <w:rPr>
                <w:rFonts w:ascii="Arial" w:hAnsi="Arial" w:cs="Arial"/>
                <w:b/>
                <w:bCs/>
                <w:szCs w:val="24"/>
              </w:rPr>
              <w:br/>
              <w:t>AUC</w:t>
            </w:r>
          </w:p>
        </w:tc>
        <w:tc>
          <w:tcPr>
            <w:tcW w:w="12076" w:type="dxa"/>
            <w:noWrap/>
            <w:hideMark/>
          </w:tcPr>
          <w:p w14:paraId="758A4137" w14:textId="77777777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b/>
                <w:bCs/>
                <w:szCs w:val="24"/>
              </w:rPr>
            </w:pPr>
            <w:r w:rsidRPr="00682EAB">
              <w:rPr>
                <w:rFonts w:ascii="Arial" w:hAnsi="Arial" w:cs="Arial"/>
                <w:b/>
                <w:bCs/>
                <w:szCs w:val="24"/>
              </w:rPr>
              <w:t>Feature Names</w:t>
            </w:r>
          </w:p>
        </w:tc>
      </w:tr>
      <w:tr w:rsidR="00A067B1" w:rsidRPr="00682EAB" w14:paraId="69B46B6F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36CDD2B7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73</w:t>
            </w:r>
          </w:p>
        </w:tc>
        <w:tc>
          <w:tcPr>
            <w:tcW w:w="1350" w:type="dxa"/>
          </w:tcPr>
          <w:p w14:paraId="6E8E5EF9" w14:textId="699F2862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34</w:t>
            </w:r>
          </w:p>
        </w:tc>
        <w:tc>
          <w:tcPr>
            <w:tcW w:w="817" w:type="dxa"/>
          </w:tcPr>
          <w:p w14:paraId="7D8AEAC1" w14:textId="558D78B3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685</w:t>
            </w:r>
          </w:p>
        </w:tc>
        <w:tc>
          <w:tcPr>
            <w:tcW w:w="12076" w:type="dxa"/>
            <w:noWrap/>
            <w:hideMark/>
          </w:tcPr>
          <w:p w14:paraId="18B4BA26" w14:textId="32E6BD37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ALF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Indication_gra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 failure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Indication_other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H, BW, Age_cat1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e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pos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igh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BOi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rituximab, previous abdominal surgery, ALP, ALT, AMY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nGap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ST, AT3, BE, Ca2calc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HCO3, PTINR, Lactate, LDH, MCH, MCHC, MCV, PCO2, PH, PIC, PO2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Tpercen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AT, TCO2, A2PI, GGT, Alb, NH3, K, Ca, Crea, Cl, Che, TG, Na, Ferri, Plasminogen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roteinC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Hct, Hb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RBC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BA, T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UA, BUN, WBC, P</w:t>
            </w:r>
          </w:p>
        </w:tc>
      </w:tr>
      <w:tr w:rsidR="00A067B1" w:rsidRPr="00682EAB" w14:paraId="2B64CF41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498A6FB1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72</w:t>
            </w:r>
          </w:p>
        </w:tc>
        <w:tc>
          <w:tcPr>
            <w:tcW w:w="1350" w:type="dxa"/>
          </w:tcPr>
          <w:p w14:paraId="7F080850" w14:textId="017A4DF2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40</w:t>
            </w:r>
          </w:p>
        </w:tc>
        <w:tc>
          <w:tcPr>
            <w:tcW w:w="817" w:type="dxa"/>
          </w:tcPr>
          <w:p w14:paraId="6694892D" w14:textId="27693E43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685</w:t>
            </w:r>
          </w:p>
        </w:tc>
        <w:tc>
          <w:tcPr>
            <w:tcW w:w="12076" w:type="dxa"/>
            <w:noWrap/>
            <w:hideMark/>
          </w:tcPr>
          <w:p w14:paraId="167778E5" w14:textId="274C27FF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ALF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Indication_gra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 failure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Indication_other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H, BW, Age_cat1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e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pos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igh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BOi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rituximab, previous abdominal surgery, ALP, ALT, AMY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nGap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ST, AT3, BE, Ca2calc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HCO3, PTINR, Lactate, LDH, MCH, MCHC, MCV, PCO2, PH, PIC, PO2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Tpercen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AT, TCO2, A2PI, GGT, Alb, NH3, K, Ca, Crea, Cl, Che, TG, Na, Ferri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roteinC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Hct, Hb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RBC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BA, T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UA, BUN, WBC, P</w:t>
            </w:r>
          </w:p>
        </w:tc>
      </w:tr>
      <w:tr w:rsidR="00A067B1" w:rsidRPr="00682EAB" w14:paraId="10973564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556FC80E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71</w:t>
            </w:r>
          </w:p>
        </w:tc>
        <w:tc>
          <w:tcPr>
            <w:tcW w:w="1350" w:type="dxa"/>
          </w:tcPr>
          <w:p w14:paraId="48DE76D5" w14:textId="3BC7395D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43</w:t>
            </w:r>
          </w:p>
        </w:tc>
        <w:tc>
          <w:tcPr>
            <w:tcW w:w="817" w:type="dxa"/>
          </w:tcPr>
          <w:p w14:paraId="450DE608" w14:textId="75A75ACA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683</w:t>
            </w:r>
          </w:p>
        </w:tc>
        <w:tc>
          <w:tcPr>
            <w:tcW w:w="12076" w:type="dxa"/>
            <w:noWrap/>
            <w:hideMark/>
          </w:tcPr>
          <w:p w14:paraId="7AD0E973" w14:textId="1C11A518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ALF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Indication_gra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 failure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Indication_other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H, BW, Age_cat1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e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pos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igh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BOi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rituximab, previous abdominal surgery, ALP, ALT, AMY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nGap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ST, AT3, BE, Ca2calc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HCO3, PTINR, Lactate, LDH, MCH, MCHC, MCV, PCO2, PH, PIC, PO2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Tpercen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AT, TCO2, A2PI, GGT, Alb, NH3, K, Ca, Crea, Cl, Che, TG, Na, Ferri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roteinC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Hct, Hb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RBC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BA, T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BUN, WBC, P</w:t>
            </w:r>
          </w:p>
        </w:tc>
      </w:tr>
      <w:tr w:rsidR="00A067B1" w:rsidRPr="00682EAB" w14:paraId="19C4CDC7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13E808C9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70</w:t>
            </w:r>
          </w:p>
        </w:tc>
        <w:tc>
          <w:tcPr>
            <w:tcW w:w="1350" w:type="dxa"/>
          </w:tcPr>
          <w:p w14:paraId="1B88023A" w14:textId="7A2D6472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46</w:t>
            </w:r>
          </w:p>
        </w:tc>
        <w:tc>
          <w:tcPr>
            <w:tcW w:w="817" w:type="dxa"/>
          </w:tcPr>
          <w:p w14:paraId="196D26F1" w14:textId="771DD5EF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683</w:t>
            </w:r>
          </w:p>
        </w:tc>
        <w:tc>
          <w:tcPr>
            <w:tcW w:w="12076" w:type="dxa"/>
            <w:noWrap/>
            <w:hideMark/>
          </w:tcPr>
          <w:p w14:paraId="3B6F11A1" w14:textId="4DB7F6D3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ALF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Indication_gra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 failure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Indication_other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H, BW, Age_cat1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e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pos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igh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BOi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rituximab, previous abdominal surgery, ALP, ALT, AMY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nGap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ST, AT3, BE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HCO3, PTINR, Lactate, LDH, MCH, MCHC, MCV, PCO2, PH, PIC, PO2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Tpercen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AT, TCO2, A2PI, GGT, Alb, NH3, K, Ca, Crea, Cl, Che, TG, Na, Ferri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roteinC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Hct, Hb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RBC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BA, T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BUN, WBC, P</w:t>
            </w:r>
          </w:p>
        </w:tc>
      </w:tr>
      <w:tr w:rsidR="00A067B1" w:rsidRPr="00682EAB" w14:paraId="3004B0A7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2E171DCA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69</w:t>
            </w:r>
          </w:p>
        </w:tc>
        <w:tc>
          <w:tcPr>
            <w:tcW w:w="1350" w:type="dxa"/>
          </w:tcPr>
          <w:p w14:paraId="277DCA71" w14:textId="32E1A3D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47</w:t>
            </w:r>
          </w:p>
        </w:tc>
        <w:tc>
          <w:tcPr>
            <w:tcW w:w="817" w:type="dxa"/>
          </w:tcPr>
          <w:p w14:paraId="21C71340" w14:textId="4E3D789D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684</w:t>
            </w:r>
          </w:p>
        </w:tc>
        <w:tc>
          <w:tcPr>
            <w:tcW w:w="12076" w:type="dxa"/>
            <w:noWrap/>
            <w:hideMark/>
          </w:tcPr>
          <w:p w14:paraId="43D44549" w14:textId="19280509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ALF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Indication_gra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 failure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Indication_other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H, BW, Age_cat1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e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pos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igh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BOi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rituximab, previous abdominal surgery, ALP, ALT, AMY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nGap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ST, AT3, BE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HCO3, PTINR, Lactate, MCH, MCHC, MCV, PCO2, PH, PIC, PO2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Tpercen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AT, TCO2, A2PI, GGT, Alb, NH3, K, Ca, Crea, Cl, Che, TG, Na, Ferri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roteinC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Hct, Hb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RBC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BA, T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BUN, WBC, P</w:t>
            </w:r>
          </w:p>
        </w:tc>
      </w:tr>
      <w:tr w:rsidR="00A067B1" w:rsidRPr="00682EAB" w14:paraId="3F14F62C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3EF9B96E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68</w:t>
            </w:r>
          </w:p>
        </w:tc>
        <w:tc>
          <w:tcPr>
            <w:tcW w:w="1350" w:type="dxa"/>
          </w:tcPr>
          <w:p w14:paraId="74CA5330" w14:textId="38073DF3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48</w:t>
            </w:r>
          </w:p>
        </w:tc>
        <w:tc>
          <w:tcPr>
            <w:tcW w:w="817" w:type="dxa"/>
          </w:tcPr>
          <w:p w14:paraId="6ECBA4A2" w14:textId="23BB959A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684</w:t>
            </w:r>
          </w:p>
        </w:tc>
        <w:tc>
          <w:tcPr>
            <w:tcW w:w="12076" w:type="dxa"/>
            <w:noWrap/>
            <w:hideMark/>
          </w:tcPr>
          <w:p w14:paraId="252FD69F" w14:textId="1987C6BA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ALF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Indication_gra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 failure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Indication_other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H, BW, Age_cat1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e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pos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igh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BOi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rituximab, previous abdominal surgery, ALP, ALT, AMY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nGap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ST, AT3, BE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HCO3, PTINR, Lactate, MCH, MCHC, MCV, PCO2, PH, PIC, PO2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Tpercen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AT, A2PI, GGT, Alb, NH3, K, Ca, Crea, Cl, Che, TG, Na, Ferri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roteinC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Hct, Hb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RBC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BA, T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BUN, WBC, P</w:t>
            </w:r>
          </w:p>
        </w:tc>
      </w:tr>
      <w:tr w:rsidR="00A067B1" w:rsidRPr="00682EAB" w14:paraId="12D8A66D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2234D55F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67</w:t>
            </w:r>
          </w:p>
        </w:tc>
        <w:tc>
          <w:tcPr>
            <w:tcW w:w="1350" w:type="dxa"/>
          </w:tcPr>
          <w:p w14:paraId="70E611AF" w14:textId="7CCFAA53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48</w:t>
            </w:r>
          </w:p>
        </w:tc>
        <w:tc>
          <w:tcPr>
            <w:tcW w:w="817" w:type="dxa"/>
          </w:tcPr>
          <w:p w14:paraId="307D8C75" w14:textId="6083936C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684</w:t>
            </w:r>
          </w:p>
        </w:tc>
        <w:tc>
          <w:tcPr>
            <w:tcW w:w="12076" w:type="dxa"/>
            <w:noWrap/>
            <w:hideMark/>
          </w:tcPr>
          <w:p w14:paraId="3C821C74" w14:textId="614B0BBD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ALF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Indication_other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H, BW, Age_cat1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e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pos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igh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BOi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rituximab, previous abdominal surgery, ALP, ALT, AMY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nGap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ST, AT3, BE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HCO3, PTINR, Lactate, MCH, MCHC, MCV, PCO2, PH, </w:t>
            </w:r>
            <w:r w:rsidRPr="00682EAB">
              <w:rPr>
                <w:rFonts w:ascii="Arial" w:hAnsi="Arial" w:cs="Arial"/>
                <w:szCs w:val="24"/>
              </w:rPr>
              <w:lastRenderedPageBreak/>
              <w:t xml:space="preserve">PIC, PO2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Tpercen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AT, A2PI, GGT, Alb, NH3, K, Ca, Crea, Cl, Che, TG, Na, Ferri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roteinC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Hct, Hb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RBC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BA, T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BUN, WBC, P</w:t>
            </w:r>
          </w:p>
        </w:tc>
      </w:tr>
      <w:tr w:rsidR="00A067B1" w:rsidRPr="00682EAB" w14:paraId="7A4E5752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1C754F49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lastRenderedPageBreak/>
              <w:t>66</w:t>
            </w:r>
          </w:p>
        </w:tc>
        <w:tc>
          <w:tcPr>
            <w:tcW w:w="1350" w:type="dxa"/>
          </w:tcPr>
          <w:p w14:paraId="7633B2F1" w14:textId="5FE64B1C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48</w:t>
            </w:r>
          </w:p>
        </w:tc>
        <w:tc>
          <w:tcPr>
            <w:tcW w:w="817" w:type="dxa"/>
          </w:tcPr>
          <w:p w14:paraId="2C8ABF91" w14:textId="41753E63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684</w:t>
            </w:r>
          </w:p>
        </w:tc>
        <w:tc>
          <w:tcPr>
            <w:tcW w:w="12076" w:type="dxa"/>
            <w:noWrap/>
            <w:hideMark/>
          </w:tcPr>
          <w:p w14:paraId="58D0ED29" w14:textId="384C8C57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ALF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Indication_other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H, BW, Age_cat1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e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pos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igh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BOi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rituximab, previous abdominal surgery, ALP, ALT, AMY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nGap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ST, AT3, BE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HCO3, PTINR, Lactate, MCH, MCHC, MCV, PCO2, PIC, PO2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Tpercen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AT, A2PI, GGT, Alb, NH3, K, Ca, Crea, Cl, Che, TG, Na, Ferri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roteinC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Hct, Hb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RBC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BA, T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BUN, WBC, P</w:t>
            </w:r>
          </w:p>
        </w:tc>
      </w:tr>
      <w:tr w:rsidR="00A067B1" w:rsidRPr="00682EAB" w14:paraId="66498779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2A78E90A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65</w:t>
            </w:r>
          </w:p>
        </w:tc>
        <w:tc>
          <w:tcPr>
            <w:tcW w:w="1350" w:type="dxa"/>
          </w:tcPr>
          <w:p w14:paraId="09C0D1EF" w14:textId="45B49542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52</w:t>
            </w:r>
          </w:p>
        </w:tc>
        <w:tc>
          <w:tcPr>
            <w:tcW w:w="817" w:type="dxa"/>
          </w:tcPr>
          <w:p w14:paraId="00CF3DD0" w14:textId="0ADF22BF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683</w:t>
            </w:r>
          </w:p>
        </w:tc>
        <w:tc>
          <w:tcPr>
            <w:tcW w:w="12076" w:type="dxa"/>
            <w:noWrap/>
            <w:hideMark/>
          </w:tcPr>
          <w:p w14:paraId="022F1446" w14:textId="38599F51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ALF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Indication_other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H, BW, Age_cat1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e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pos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igh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BOi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rituximab, previous abdominal surgery, ALP, ALT, AMY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nGap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ST, AT3, BE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HCO3, PTINR, Lactate, MCH, MCHC, MCV, PCO2, PIC, PO2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Tpercen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AT, A2PI, GGT, Alb, NH3, K, Ca, Crea, Cl, Che, TG, Na, Ferri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roteinC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Hct, Hb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RBC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BA, T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WBC, P</w:t>
            </w:r>
          </w:p>
        </w:tc>
      </w:tr>
      <w:tr w:rsidR="00A067B1" w:rsidRPr="00682EAB" w14:paraId="521155B1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2DDF0899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64</w:t>
            </w:r>
          </w:p>
        </w:tc>
        <w:tc>
          <w:tcPr>
            <w:tcW w:w="1350" w:type="dxa"/>
          </w:tcPr>
          <w:p w14:paraId="23546DE0" w14:textId="405A786E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53</w:t>
            </w:r>
          </w:p>
        </w:tc>
        <w:tc>
          <w:tcPr>
            <w:tcW w:w="817" w:type="dxa"/>
          </w:tcPr>
          <w:p w14:paraId="20A1F2C9" w14:textId="27BB9289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684</w:t>
            </w:r>
          </w:p>
        </w:tc>
        <w:tc>
          <w:tcPr>
            <w:tcW w:w="12076" w:type="dxa"/>
            <w:noWrap/>
            <w:hideMark/>
          </w:tcPr>
          <w:p w14:paraId="66C36C6B" w14:textId="764C753A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ALF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H, BW, Age_cat1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e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pos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igh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BOi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rituximab, previous abdominal surgery, ALP, ALT, AMY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nGap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ST, AT3, BE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HCO3, PTINR, Lactate, MCH, MCHC, MCV, PCO2, PIC, PO2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Tpercen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AT, A2PI, GGT, Alb, NH3, K, Ca, Crea, Cl, Che, TG, Na, Ferri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roteinC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Hct, Hb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RBC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BA, T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WBC, P</w:t>
            </w:r>
          </w:p>
        </w:tc>
      </w:tr>
      <w:tr w:rsidR="00A067B1" w:rsidRPr="00682EAB" w14:paraId="61104CB2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7E1155BE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63</w:t>
            </w:r>
          </w:p>
        </w:tc>
        <w:tc>
          <w:tcPr>
            <w:tcW w:w="1350" w:type="dxa"/>
          </w:tcPr>
          <w:p w14:paraId="42297414" w14:textId="0469C07B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53</w:t>
            </w:r>
          </w:p>
        </w:tc>
        <w:tc>
          <w:tcPr>
            <w:tcW w:w="817" w:type="dxa"/>
          </w:tcPr>
          <w:p w14:paraId="1441B800" w14:textId="5BA98DEC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684</w:t>
            </w:r>
          </w:p>
        </w:tc>
        <w:tc>
          <w:tcPr>
            <w:tcW w:w="12076" w:type="dxa"/>
            <w:noWrap/>
            <w:hideMark/>
          </w:tcPr>
          <w:p w14:paraId="51F80625" w14:textId="009C8B03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ALF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H, BW, Age_cat1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e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pos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igh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BOi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rituximab, previous abdominal surgery, ALP, ALT, AMY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nGap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HCO3, PTINR, Lactate, MCH, MCHC, MCV, PCO2, PIC, PO2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Tpercen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AT, A2PI, GGT, Alb, NH3, K, Ca, Crea, Cl, Che, TG, Na, Ferri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roteinC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Hct, Hb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RBC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BA, T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WBC, P</w:t>
            </w:r>
          </w:p>
        </w:tc>
      </w:tr>
      <w:tr w:rsidR="00A067B1" w:rsidRPr="00682EAB" w14:paraId="0D00763B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495B36CF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62</w:t>
            </w:r>
          </w:p>
        </w:tc>
        <w:tc>
          <w:tcPr>
            <w:tcW w:w="1350" w:type="dxa"/>
          </w:tcPr>
          <w:p w14:paraId="611C5ECB" w14:textId="7E2E905F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55</w:t>
            </w:r>
          </w:p>
        </w:tc>
        <w:tc>
          <w:tcPr>
            <w:tcW w:w="817" w:type="dxa"/>
          </w:tcPr>
          <w:p w14:paraId="09F2A8A1" w14:textId="5EC91D33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685</w:t>
            </w:r>
          </w:p>
        </w:tc>
        <w:tc>
          <w:tcPr>
            <w:tcW w:w="12076" w:type="dxa"/>
            <w:noWrap/>
            <w:hideMark/>
          </w:tcPr>
          <w:p w14:paraId="36A4F988" w14:textId="05D98DAA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ALF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H, BW, Age_cat1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e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pos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igh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BOi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rituximab, previous abdominal surgery, ALP, ALT, AMY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nGap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PTINR, Lactate, MCH, MCHC, MCV, PCO2, PIC, PO2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Tpercen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AT, A2PI, GGT, Alb, NH3, K, Ca, Crea, Cl, Che, TG, Na, Ferri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roteinC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Hct, Hb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RBC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BA, T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WBC, P</w:t>
            </w:r>
          </w:p>
        </w:tc>
      </w:tr>
      <w:tr w:rsidR="00A067B1" w:rsidRPr="00682EAB" w14:paraId="5376A848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65C46071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61</w:t>
            </w:r>
          </w:p>
        </w:tc>
        <w:tc>
          <w:tcPr>
            <w:tcW w:w="1350" w:type="dxa"/>
          </w:tcPr>
          <w:p w14:paraId="39D35F02" w14:textId="06240C3A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57</w:t>
            </w:r>
          </w:p>
        </w:tc>
        <w:tc>
          <w:tcPr>
            <w:tcW w:w="817" w:type="dxa"/>
          </w:tcPr>
          <w:p w14:paraId="3B5E70D1" w14:textId="04D6CAC8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685</w:t>
            </w:r>
          </w:p>
        </w:tc>
        <w:tc>
          <w:tcPr>
            <w:tcW w:w="12076" w:type="dxa"/>
            <w:noWrap/>
            <w:hideMark/>
          </w:tcPr>
          <w:p w14:paraId="6441332B" w14:textId="37F60609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H, BW, Age_cat1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e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pos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igh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BOi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rituximab, previous abdominal surgery, ALP, ALT, AMY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nGap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PTINR, Lactate, MCH, MCHC, MCV, PCO2, PIC, PO2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Tpercen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AT, A2PI, GGT, Alb, NH3, K, Ca, Crea, Cl, Che, TG, Na, Ferri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roteinC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Hct, Hb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RBC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BA, T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WBC, P</w:t>
            </w:r>
          </w:p>
        </w:tc>
      </w:tr>
      <w:tr w:rsidR="00A067B1" w:rsidRPr="00682EAB" w14:paraId="28DA66F5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0A22C58D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60</w:t>
            </w:r>
          </w:p>
        </w:tc>
        <w:tc>
          <w:tcPr>
            <w:tcW w:w="1350" w:type="dxa"/>
          </w:tcPr>
          <w:p w14:paraId="3704F897" w14:textId="64992341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57</w:t>
            </w:r>
          </w:p>
        </w:tc>
        <w:tc>
          <w:tcPr>
            <w:tcW w:w="817" w:type="dxa"/>
          </w:tcPr>
          <w:p w14:paraId="70286BF5" w14:textId="78B03D31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685</w:t>
            </w:r>
          </w:p>
        </w:tc>
        <w:tc>
          <w:tcPr>
            <w:tcW w:w="12076" w:type="dxa"/>
            <w:noWrap/>
            <w:hideMark/>
          </w:tcPr>
          <w:p w14:paraId="1614E7CF" w14:textId="00B175DE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H, BW, Age_cat1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e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pos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igh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BOi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rituximab, previous abdominal surgery, ALP, ALT, AMY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nGap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PTINR, Lactate, MCH, MCHC, MCV, PCO2, PIC, PO2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Tpercen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AT, A2PI, GGT, Alb, NH3, K, Ca, Crea, Cl, Che, TG, Na, Ferri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roteinC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Hct, Hb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BA, T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WBC, P</w:t>
            </w:r>
          </w:p>
        </w:tc>
      </w:tr>
      <w:tr w:rsidR="00A067B1" w:rsidRPr="00682EAB" w14:paraId="73AC08FD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5DAC9939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lastRenderedPageBreak/>
              <w:t>59</w:t>
            </w:r>
          </w:p>
        </w:tc>
        <w:tc>
          <w:tcPr>
            <w:tcW w:w="1350" w:type="dxa"/>
          </w:tcPr>
          <w:p w14:paraId="213107D2" w14:textId="587F79F8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57</w:t>
            </w:r>
          </w:p>
        </w:tc>
        <w:tc>
          <w:tcPr>
            <w:tcW w:w="817" w:type="dxa"/>
          </w:tcPr>
          <w:p w14:paraId="15D8E5BB" w14:textId="4A18C4E6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683</w:t>
            </w:r>
          </w:p>
        </w:tc>
        <w:tc>
          <w:tcPr>
            <w:tcW w:w="12076" w:type="dxa"/>
            <w:noWrap/>
            <w:hideMark/>
          </w:tcPr>
          <w:p w14:paraId="4029B6AB" w14:textId="32101EA0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H, BW, Age_cat1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e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pos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igh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BOi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rituximab, previous abdominal surgery, ALP, ALT, AMY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nGap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PTINR, Lactate, MCH, MCV, PCO2, PIC, PO2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Tpercen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AT, A2PI, GGT, Alb, NH3, K, Ca, Crea, Cl, Che, TG, Na, Ferri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roteinC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Hct, Hb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BA, T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WBC, P</w:t>
            </w:r>
          </w:p>
        </w:tc>
      </w:tr>
      <w:tr w:rsidR="00A067B1" w:rsidRPr="00682EAB" w14:paraId="69D26C83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29E1BFC2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58</w:t>
            </w:r>
          </w:p>
        </w:tc>
        <w:tc>
          <w:tcPr>
            <w:tcW w:w="1350" w:type="dxa"/>
          </w:tcPr>
          <w:p w14:paraId="067769E4" w14:textId="33C02222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60</w:t>
            </w:r>
          </w:p>
        </w:tc>
        <w:tc>
          <w:tcPr>
            <w:tcW w:w="817" w:type="dxa"/>
          </w:tcPr>
          <w:p w14:paraId="2BA002F1" w14:textId="6F7793A4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690</w:t>
            </w:r>
          </w:p>
        </w:tc>
        <w:tc>
          <w:tcPr>
            <w:tcW w:w="12076" w:type="dxa"/>
            <w:noWrap/>
            <w:hideMark/>
          </w:tcPr>
          <w:p w14:paraId="3B87572C" w14:textId="78F5F545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H, BW, Age_cat1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e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pos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igh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BOi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rituximab, previous abdominal surgery, ALP, ALT, AMY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nGap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PTINR, Lactate, MCH, MCV, PIC, PO2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Tpercen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AT, A2PI, GGT, Alb, NH3, K, Ca, Crea, Cl, Che, TG, Na, Ferri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roteinC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Hct, Hb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BA, T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WBC, P</w:t>
            </w:r>
          </w:p>
        </w:tc>
      </w:tr>
      <w:tr w:rsidR="00A067B1" w:rsidRPr="00682EAB" w14:paraId="471927D3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4899BD0C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57</w:t>
            </w:r>
          </w:p>
        </w:tc>
        <w:tc>
          <w:tcPr>
            <w:tcW w:w="1350" w:type="dxa"/>
          </w:tcPr>
          <w:p w14:paraId="04E0876C" w14:textId="0141081F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63</w:t>
            </w:r>
          </w:p>
        </w:tc>
        <w:tc>
          <w:tcPr>
            <w:tcW w:w="817" w:type="dxa"/>
          </w:tcPr>
          <w:p w14:paraId="1F048E03" w14:textId="777DE6DC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690</w:t>
            </w:r>
          </w:p>
        </w:tc>
        <w:tc>
          <w:tcPr>
            <w:tcW w:w="12076" w:type="dxa"/>
            <w:noWrap/>
            <w:hideMark/>
          </w:tcPr>
          <w:p w14:paraId="22A4CE0B" w14:textId="0864E13B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H, BW, Age_cat1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e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pos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igh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BOi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rituximab, previous abdominal surgery, ALP, ALT, AMY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nGap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PTINR, Lactate, MCH, MCV, PIC, PO2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Tpercen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AT, A2PI, GGT, Alb, NH3, K, Ca, Crea, Cl, Che, TG, Na, Ferri, Hct, Hb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BA, T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WBC, P</w:t>
            </w:r>
          </w:p>
        </w:tc>
      </w:tr>
      <w:tr w:rsidR="00A067B1" w:rsidRPr="00682EAB" w14:paraId="5E3E330B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2B199D93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56</w:t>
            </w:r>
          </w:p>
        </w:tc>
        <w:tc>
          <w:tcPr>
            <w:tcW w:w="1350" w:type="dxa"/>
          </w:tcPr>
          <w:p w14:paraId="1154D7B4" w14:textId="2C0E4D71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64</w:t>
            </w:r>
          </w:p>
        </w:tc>
        <w:tc>
          <w:tcPr>
            <w:tcW w:w="817" w:type="dxa"/>
          </w:tcPr>
          <w:p w14:paraId="1071C4C0" w14:textId="792040DE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697</w:t>
            </w:r>
          </w:p>
        </w:tc>
        <w:tc>
          <w:tcPr>
            <w:tcW w:w="12076" w:type="dxa"/>
            <w:noWrap/>
            <w:hideMark/>
          </w:tcPr>
          <w:p w14:paraId="03F14372" w14:textId="01439360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H, BW, Age_cat1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e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pos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igh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BOi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rituximab, previous abdominal surgery, ALP, ALT, AMY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nGap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Lactate, MCH, MCV, PIC, PO2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Tpercen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AT, A2PI, GGT, Alb, NH3, K, Ca, Crea, Cl, Che, TG, Na, Ferri, Hct, Hb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BA, T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WBC, P</w:t>
            </w:r>
          </w:p>
        </w:tc>
      </w:tr>
      <w:tr w:rsidR="00A067B1" w:rsidRPr="00682EAB" w14:paraId="4056167F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1339135A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55</w:t>
            </w:r>
          </w:p>
        </w:tc>
        <w:tc>
          <w:tcPr>
            <w:tcW w:w="1350" w:type="dxa"/>
          </w:tcPr>
          <w:p w14:paraId="0451D77F" w14:textId="034A4980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65</w:t>
            </w:r>
          </w:p>
        </w:tc>
        <w:tc>
          <w:tcPr>
            <w:tcW w:w="817" w:type="dxa"/>
          </w:tcPr>
          <w:p w14:paraId="44DE3356" w14:textId="149EFF6C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697</w:t>
            </w:r>
          </w:p>
        </w:tc>
        <w:tc>
          <w:tcPr>
            <w:tcW w:w="12076" w:type="dxa"/>
            <w:noWrap/>
            <w:hideMark/>
          </w:tcPr>
          <w:p w14:paraId="3F3FFCA3" w14:textId="68E5AD21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H, BW, Age_cat1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e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pos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igh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BOi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rituximab, previous abdominal surgery, ALP, ALT, AMY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nGap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Lactate, MCH, MCV, PIC, PO2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Tpercen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AT, GGT, Alb, NH3, K, Ca, Crea, Cl, Che, TG, Na, Ferri, Hct, Hb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BA, T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WBC, P</w:t>
            </w:r>
          </w:p>
        </w:tc>
      </w:tr>
      <w:tr w:rsidR="00A067B1" w:rsidRPr="00682EAB" w14:paraId="5389612B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41A9ED03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54</w:t>
            </w:r>
          </w:p>
        </w:tc>
        <w:tc>
          <w:tcPr>
            <w:tcW w:w="1350" w:type="dxa"/>
          </w:tcPr>
          <w:p w14:paraId="636D2216" w14:textId="124B68CB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66</w:t>
            </w:r>
          </w:p>
        </w:tc>
        <w:tc>
          <w:tcPr>
            <w:tcW w:w="817" w:type="dxa"/>
          </w:tcPr>
          <w:p w14:paraId="70A02AC8" w14:textId="01450829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697</w:t>
            </w:r>
          </w:p>
        </w:tc>
        <w:tc>
          <w:tcPr>
            <w:tcW w:w="12076" w:type="dxa"/>
            <w:noWrap/>
            <w:hideMark/>
          </w:tcPr>
          <w:p w14:paraId="3FF2F323" w14:textId="01665558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H, BW, Age_cat1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e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pos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igh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BOi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rituximab, previous abdominal surgery, ALP, ALT, AMY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nGap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Lactate, MCH, MCV, PIC, PO2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Tpercen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AT, GGT, Alb, NH3, K, Ca, Crea, Cl, Che, TG, Na, Ferri, Hct, Hb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, TP, WBC, P</w:t>
            </w:r>
          </w:p>
        </w:tc>
      </w:tr>
      <w:tr w:rsidR="00A067B1" w:rsidRPr="00682EAB" w14:paraId="63F72C1E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5861A289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53</w:t>
            </w:r>
          </w:p>
        </w:tc>
        <w:tc>
          <w:tcPr>
            <w:tcW w:w="1350" w:type="dxa"/>
          </w:tcPr>
          <w:p w14:paraId="58DB82D2" w14:textId="29026680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67</w:t>
            </w:r>
          </w:p>
        </w:tc>
        <w:tc>
          <w:tcPr>
            <w:tcW w:w="817" w:type="dxa"/>
          </w:tcPr>
          <w:p w14:paraId="5AD338E5" w14:textId="46231B8C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699</w:t>
            </w:r>
          </w:p>
        </w:tc>
        <w:tc>
          <w:tcPr>
            <w:tcW w:w="12076" w:type="dxa"/>
            <w:noWrap/>
            <w:hideMark/>
          </w:tcPr>
          <w:p w14:paraId="455C39C5" w14:textId="02301307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H, BW, Age_cat1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e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pos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igh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BOi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rituximab, previous abdominal surgery, ALP, ALT, AMY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nGap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Lactate, MCH, MCV, PIC, PO2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Tpercen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AT, GGT, Alb, NH3, K, Ca, Crea, Cl, Che, TG, Na, Ferri, Hct, Hb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, TP, P</w:t>
            </w:r>
          </w:p>
        </w:tc>
      </w:tr>
      <w:tr w:rsidR="00A067B1" w:rsidRPr="00682EAB" w14:paraId="0627B603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1C646D8B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52</w:t>
            </w:r>
          </w:p>
        </w:tc>
        <w:tc>
          <w:tcPr>
            <w:tcW w:w="1350" w:type="dxa"/>
          </w:tcPr>
          <w:p w14:paraId="63C0F095" w14:textId="20069D92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72</w:t>
            </w:r>
          </w:p>
        </w:tc>
        <w:tc>
          <w:tcPr>
            <w:tcW w:w="817" w:type="dxa"/>
          </w:tcPr>
          <w:p w14:paraId="0653DDF7" w14:textId="4286455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699</w:t>
            </w:r>
          </w:p>
        </w:tc>
        <w:tc>
          <w:tcPr>
            <w:tcW w:w="12076" w:type="dxa"/>
            <w:noWrap/>
            <w:hideMark/>
          </w:tcPr>
          <w:p w14:paraId="32388814" w14:textId="28150909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H, BW, Age_cat1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e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pos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igh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BOi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rituximab, previous abdominal surgery, ALP, ALT, AMY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Lactate, MCH, MCV, PIC, PO2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Tpercen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AT, GGT, Alb, NH3, K, Ca, Crea, Cl, Che, TG, Na, Ferri, Hct, Hb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, TP, P</w:t>
            </w:r>
          </w:p>
        </w:tc>
      </w:tr>
      <w:tr w:rsidR="00A067B1" w:rsidRPr="00682EAB" w14:paraId="5B447097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3C7E51E7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51</w:t>
            </w:r>
          </w:p>
        </w:tc>
        <w:tc>
          <w:tcPr>
            <w:tcW w:w="1350" w:type="dxa"/>
          </w:tcPr>
          <w:p w14:paraId="087289CC" w14:textId="23FBDAEC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73</w:t>
            </w:r>
          </w:p>
        </w:tc>
        <w:tc>
          <w:tcPr>
            <w:tcW w:w="817" w:type="dxa"/>
          </w:tcPr>
          <w:p w14:paraId="248EA910" w14:textId="77FA3B2B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00</w:t>
            </w:r>
          </w:p>
        </w:tc>
        <w:tc>
          <w:tcPr>
            <w:tcW w:w="12076" w:type="dxa"/>
            <w:noWrap/>
            <w:hideMark/>
          </w:tcPr>
          <w:p w14:paraId="37BC1043" w14:textId="5F003824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H, BW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e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pos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igh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ABOi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rituximab, previous abdominal surgery, ALP, ALT, AMY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Lactate, MCH, MCV, PIC, PO2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Tpercen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AT, GGT, Alb, NH3, K, Ca, Crea, Cl, Che, TG, Na, Ferri, Hct, Hb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, TP, P</w:t>
            </w:r>
          </w:p>
        </w:tc>
      </w:tr>
      <w:tr w:rsidR="00A067B1" w:rsidRPr="00682EAB" w14:paraId="32488414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6BA025E6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50</w:t>
            </w:r>
          </w:p>
        </w:tc>
        <w:tc>
          <w:tcPr>
            <w:tcW w:w="1350" w:type="dxa"/>
          </w:tcPr>
          <w:p w14:paraId="4E376DA5" w14:textId="4AF2A5D9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74</w:t>
            </w:r>
          </w:p>
        </w:tc>
        <w:tc>
          <w:tcPr>
            <w:tcW w:w="817" w:type="dxa"/>
          </w:tcPr>
          <w:p w14:paraId="4DF74D30" w14:textId="4F90D825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00</w:t>
            </w:r>
          </w:p>
        </w:tc>
        <w:tc>
          <w:tcPr>
            <w:tcW w:w="12076" w:type="dxa"/>
            <w:noWrap/>
            <w:hideMark/>
          </w:tcPr>
          <w:p w14:paraId="594F03C7" w14:textId="348A227A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W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e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pos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igh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lastRenderedPageBreak/>
              <w:t>ABOi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rituximab, previous abdominal surgery, ALP, ALT, AMY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Lactate, MCH, MCV, PIC, PO2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Tpercen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AT, GGT, Alb, NH3, K, Ca, Crea, Cl, Che, TG, Na, Ferri, Hct, Hb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, TP, P</w:t>
            </w:r>
          </w:p>
        </w:tc>
      </w:tr>
      <w:tr w:rsidR="00A067B1" w:rsidRPr="00682EAB" w14:paraId="257785CE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22FFC8B0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lastRenderedPageBreak/>
              <w:t>49</w:t>
            </w:r>
          </w:p>
        </w:tc>
        <w:tc>
          <w:tcPr>
            <w:tcW w:w="1350" w:type="dxa"/>
          </w:tcPr>
          <w:p w14:paraId="36D6E157" w14:textId="3D1837C4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79</w:t>
            </w:r>
          </w:p>
        </w:tc>
        <w:tc>
          <w:tcPr>
            <w:tcW w:w="817" w:type="dxa"/>
          </w:tcPr>
          <w:p w14:paraId="2A98575C" w14:textId="2045897E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699</w:t>
            </w:r>
          </w:p>
        </w:tc>
        <w:tc>
          <w:tcPr>
            <w:tcW w:w="12076" w:type="dxa"/>
            <w:noWrap/>
            <w:hideMark/>
          </w:tcPr>
          <w:p w14:paraId="527696D2" w14:textId="4B48DD52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W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e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pos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igh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rituximab, previous abdominal surgery, ALP, ALT, AMY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Lactate, MCH, MCV, PIC, PO2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Tpercen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AT, GGT, Alb, NH3, K, Ca, Crea, Cl, Che, TG, Na, Ferri, Hct, Hb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, TP, P</w:t>
            </w:r>
          </w:p>
        </w:tc>
      </w:tr>
      <w:tr w:rsidR="00A067B1" w:rsidRPr="00682EAB" w14:paraId="0824086C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7554F30B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48</w:t>
            </w:r>
          </w:p>
        </w:tc>
        <w:tc>
          <w:tcPr>
            <w:tcW w:w="1350" w:type="dxa"/>
          </w:tcPr>
          <w:p w14:paraId="5E91F57F" w14:textId="0A2312A6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82</w:t>
            </w:r>
          </w:p>
        </w:tc>
        <w:tc>
          <w:tcPr>
            <w:tcW w:w="817" w:type="dxa"/>
          </w:tcPr>
          <w:p w14:paraId="3A82A560" w14:textId="541D0BD4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01</w:t>
            </w:r>
          </w:p>
        </w:tc>
        <w:tc>
          <w:tcPr>
            <w:tcW w:w="12076" w:type="dxa"/>
            <w:noWrap/>
            <w:hideMark/>
          </w:tcPr>
          <w:p w14:paraId="3FBFF3BA" w14:textId="08D90C8A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W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e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pos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igh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previous abdominal surgery, ALP, ALT, AMY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Lactate, MCH, MCV, PIC, PO2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Tpercen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AT, GGT, Alb, NH3, K, Ca, Crea, Cl, Che, TG, Na, Ferri, Hct, Hb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, TP, P</w:t>
            </w:r>
          </w:p>
        </w:tc>
      </w:tr>
      <w:tr w:rsidR="00A067B1" w:rsidRPr="00682EAB" w14:paraId="0ECAD28B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6963DB7E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47</w:t>
            </w:r>
          </w:p>
        </w:tc>
        <w:tc>
          <w:tcPr>
            <w:tcW w:w="1350" w:type="dxa"/>
          </w:tcPr>
          <w:p w14:paraId="00DAC926" w14:textId="495F3C44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83</w:t>
            </w:r>
          </w:p>
        </w:tc>
        <w:tc>
          <w:tcPr>
            <w:tcW w:w="817" w:type="dxa"/>
          </w:tcPr>
          <w:p w14:paraId="7D17A5A2" w14:textId="0EDA4F7B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01</w:t>
            </w:r>
          </w:p>
        </w:tc>
        <w:tc>
          <w:tcPr>
            <w:tcW w:w="12076" w:type="dxa"/>
            <w:noWrap/>
            <w:hideMark/>
          </w:tcPr>
          <w:p w14:paraId="0B3DBB49" w14:textId="78689292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W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ef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pos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previous abdominal surgery, ALP, ALT, AMY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Lactate, MCH, MCV, PIC, PO2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Tpercen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AT, GGT, Alb, NH3, K, Ca, Crea, Cl, Che, TG, Na, Ferri, Hct, Hb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, TP, P</w:t>
            </w:r>
          </w:p>
        </w:tc>
      </w:tr>
      <w:tr w:rsidR="00A067B1" w:rsidRPr="00682EAB" w14:paraId="0CF8D29E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15FBD69F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46</w:t>
            </w:r>
          </w:p>
        </w:tc>
        <w:tc>
          <w:tcPr>
            <w:tcW w:w="1350" w:type="dxa"/>
          </w:tcPr>
          <w:p w14:paraId="548F623A" w14:textId="5A0424C2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85</w:t>
            </w:r>
          </w:p>
        </w:tc>
        <w:tc>
          <w:tcPr>
            <w:tcW w:w="817" w:type="dxa"/>
          </w:tcPr>
          <w:p w14:paraId="47A2018A" w14:textId="49DF78B8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00</w:t>
            </w:r>
          </w:p>
        </w:tc>
        <w:tc>
          <w:tcPr>
            <w:tcW w:w="12076" w:type="dxa"/>
            <w:noWrap/>
            <w:hideMark/>
          </w:tcPr>
          <w:p w14:paraId="3D65E399" w14:textId="4C5B2A6D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W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pos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previous abdominal surgery, ALP, ALT, AMY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Lactate, MCH, MCV, PIC, PO2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Tpercen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AT, GGT, Alb, NH3, K, Ca, Crea, Cl, Che, TG, Na, Ferri, Hct, Hb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, TP, P</w:t>
            </w:r>
          </w:p>
        </w:tc>
      </w:tr>
      <w:tr w:rsidR="00A067B1" w:rsidRPr="00682EAB" w14:paraId="480B0297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40B4B357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45</w:t>
            </w:r>
          </w:p>
        </w:tc>
        <w:tc>
          <w:tcPr>
            <w:tcW w:w="1350" w:type="dxa"/>
          </w:tcPr>
          <w:p w14:paraId="0213B454" w14:textId="7CEB7F3E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85</w:t>
            </w:r>
          </w:p>
        </w:tc>
        <w:tc>
          <w:tcPr>
            <w:tcW w:w="817" w:type="dxa"/>
          </w:tcPr>
          <w:p w14:paraId="08E6CFCC" w14:textId="73D60B1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699</w:t>
            </w:r>
          </w:p>
        </w:tc>
        <w:tc>
          <w:tcPr>
            <w:tcW w:w="12076" w:type="dxa"/>
            <w:noWrap/>
            <w:hideMark/>
          </w:tcPr>
          <w:p w14:paraId="100AD466" w14:textId="7FE7AB59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W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pos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previous abdominal surgery, ALP, ALT, AMY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Lactate, MCH, MCV, PIC, PO2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Tpercen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AT, GGT, Alb, NH3, K, Ca, Crea, Cl, Che, TG, Na, Ferri, Hct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, TP, P</w:t>
            </w:r>
          </w:p>
        </w:tc>
      </w:tr>
      <w:tr w:rsidR="00A067B1" w:rsidRPr="00682EAB" w14:paraId="35DF162C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696F29FA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44</w:t>
            </w:r>
          </w:p>
        </w:tc>
        <w:tc>
          <w:tcPr>
            <w:tcW w:w="1350" w:type="dxa"/>
          </w:tcPr>
          <w:p w14:paraId="2F6945DE" w14:textId="0E2718DB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89</w:t>
            </w:r>
          </w:p>
        </w:tc>
        <w:tc>
          <w:tcPr>
            <w:tcW w:w="817" w:type="dxa"/>
          </w:tcPr>
          <w:p w14:paraId="398F9666" w14:textId="1F4C0219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01</w:t>
            </w:r>
          </w:p>
        </w:tc>
        <w:tc>
          <w:tcPr>
            <w:tcW w:w="12076" w:type="dxa"/>
            <w:noWrap/>
            <w:hideMark/>
          </w:tcPr>
          <w:p w14:paraId="69853044" w14:textId="46110C14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W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previous abdominal surgery, ALP, ALT, AMY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Lactate, MCH, MCV, PIC, PO2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Tpercen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AT, GGT, Alb, NH3, K, Ca, Crea, Cl, Che, TG, Na, Ferri, Hct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, TP, P</w:t>
            </w:r>
          </w:p>
        </w:tc>
      </w:tr>
      <w:tr w:rsidR="00A067B1" w:rsidRPr="00682EAB" w14:paraId="3A2B5AB5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4A62778A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43</w:t>
            </w:r>
          </w:p>
        </w:tc>
        <w:tc>
          <w:tcPr>
            <w:tcW w:w="1350" w:type="dxa"/>
          </w:tcPr>
          <w:p w14:paraId="405F9AE9" w14:textId="1020B0C3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90</w:t>
            </w:r>
          </w:p>
        </w:tc>
        <w:tc>
          <w:tcPr>
            <w:tcW w:w="817" w:type="dxa"/>
          </w:tcPr>
          <w:p w14:paraId="3FB499F1" w14:textId="4DC2236D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01</w:t>
            </w:r>
          </w:p>
        </w:tc>
        <w:tc>
          <w:tcPr>
            <w:tcW w:w="12076" w:type="dxa"/>
            <w:noWrap/>
            <w:hideMark/>
          </w:tcPr>
          <w:p w14:paraId="556EBB47" w14:textId="5A31AE5B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W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previous abdominal surgery, ALP, ALT, AMY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Lactate, MCV, PIC, PO2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Tpercen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TAT, GGT, Alb, NH3, K, Ca, Crea, Cl, Che, TG, Na, Ferri, Hct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, TP, P</w:t>
            </w:r>
          </w:p>
        </w:tc>
      </w:tr>
      <w:tr w:rsidR="00A067B1" w:rsidRPr="00682EAB" w14:paraId="16E2CD66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2C43B3C3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42</w:t>
            </w:r>
          </w:p>
        </w:tc>
        <w:tc>
          <w:tcPr>
            <w:tcW w:w="1350" w:type="dxa"/>
          </w:tcPr>
          <w:p w14:paraId="169318E5" w14:textId="47832D88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96</w:t>
            </w:r>
          </w:p>
        </w:tc>
        <w:tc>
          <w:tcPr>
            <w:tcW w:w="817" w:type="dxa"/>
          </w:tcPr>
          <w:p w14:paraId="3EE0E610" w14:textId="77C5B3AD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01</w:t>
            </w:r>
          </w:p>
        </w:tc>
        <w:tc>
          <w:tcPr>
            <w:tcW w:w="12076" w:type="dxa"/>
            <w:noWrap/>
            <w:hideMark/>
          </w:tcPr>
          <w:p w14:paraId="7F08954C" w14:textId="22F88BD9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W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previous abdominal surgery, ALP, ALT, AMY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Lactate, MCV, PIC, PO2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Tpercen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GT, Alb, NH3, K, Ca, Crea, Cl, Che, TG, Na, Ferri, Hct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, TP, P</w:t>
            </w:r>
          </w:p>
        </w:tc>
      </w:tr>
      <w:tr w:rsidR="00A067B1" w:rsidRPr="00682EAB" w14:paraId="53A25EB7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15EE84D2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41</w:t>
            </w:r>
          </w:p>
        </w:tc>
        <w:tc>
          <w:tcPr>
            <w:tcW w:w="1350" w:type="dxa"/>
          </w:tcPr>
          <w:p w14:paraId="3452CC64" w14:textId="47C21682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97</w:t>
            </w:r>
          </w:p>
        </w:tc>
        <w:tc>
          <w:tcPr>
            <w:tcW w:w="817" w:type="dxa"/>
          </w:tcPr>
          <w:p w14:paraId="37241D8E" w14:textId="506EE96E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698</w:t>
            </w:r>
          </w:p>
        </w:tc>
        <w:tc>
          <w:tcPr>
            <w:tcW w:w="12076" w:type="dxa"/>
            <w:noWrap/>
            <w:hideMark/>
          </w:tcPr>
          <w:p w14:paraId="53689E59" w14:textId="600092CF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BW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previous abdominal surgery, ALP, ALT, AMY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Lactate, MCV, PIC, PO2, GGT, Alb, NH3, K, Ca, Crea, Cl, Che, TG, Na, Ferri, Hct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, TP, P</w:t>
            </w:r>
          </w:p>
        </w:tc>
      </w:tr>
      <w:tr w:rsidR="00A067B1" w:rsidRPr="00682EAB" w14:paraId="40355D6F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17187251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40</w:t>
            </w:r>
          </w:p>
        </w:tc>
        <w:tc>
          <w:tcPr>
            <w:tcW w:w="1350" w:type="dxa"/>
          </w:tcPr>
          <w:p w14:paraId="7F4D3065" w14:textId="30CD4DA9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99</w:t>
            </w:r>
          </w:p>
        </w:tc>
        <w:tc>
          <w:tcPr>
            <w:tcW w:w="817" w:type="dxa"/>
          </w:tcPr>
          <w:p w14:paraId="1C9AA6E3" w14:textId="786D6050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00</w:t>
            </w:r>
          </w:p>
        </w:tc>
        <w:tc>
          <w:tcPr>
            <w:tcW w:w="12076" w:type="dxa"/>
            <w:noWrap/>
            <w:hideMark/>
          </w:tcPr>
          <w:p w14:paraId="61293A82" w14:textId="2FFB05E9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previous abdominal surgery, ALP, ALT, AMY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Lactate, MCV, PIC, PO2, GGT, Alb, NH3, K, Ca, Crea, Cl, Che, TG, Na, Ferri, Hct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, TP, P</w:t>
            </w:r>
          </w:p>
        </w:tc>
      </w:tr>
      <w:tr w:rsidR="00A067B1" w:rsidRPr="00682EAB" w14:paraId="2188DA96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5A4E489C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39</w:t>
            </w:r>
          </w:p>
        </w:tc>
        <w:tc>
          <w:tcPr>
            <w:tcW w:w="1350" w:type="dxa"/>
          </w:tcPr>
          <w:p w14:paraId="5F0009A6" w14:textId="12BEF664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04</w:t>
            </w:r>
          </w:p>
        </w:tc>
        <w:tc>
          <w:tcPr>
            <w:tcW w:w="817" w:type="dxa"/>
          </w:tcPr>
          <w:p w14:paraId="69B1D92A" w14:textId="4CCD1480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04</w:t>
            </w:r>
          </w:p>
        </w:tc>
        <w:tc>
          <w:tcPr>
            <w:tcW w:w="12076" w:type="dxa"/>
            <w:noWrap/>
            <w:hideMark/>
          </w:tcPr>
          <w:p w14:paraId="4355E3D2" w14:textId="46D7EFD4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previous abdominal surgery, ALP, ALT, </w:t>
            </w:r>
            <w:r w:rsidRPr="00682EAB">
              <w:rPr>
                <w:rFonts w:ascii="Arial" w:hAnsi="Arial" w:cs="Arial"/>
                <w:szCs w:val="24"/>
              </w:rPr>
              <w:lastRenderedPageBreak/>
              <w:t xml:space="preserve">AMY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Lactate, MCV, PIC, GGT, Alb, NH3, K, Ca, Crea, Cl, Che, TG, Na, Ferri, Hct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, TP, P</w:t>
            </w:r>
          </w:p>
        </w:tc>
      </w:tr>
      <w:tr w:rsidR="00A067B1" w:rsidRPr="00682EAB" w14:paraId="7A9E6D03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1A367074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lastRenderedPageBreak/>
              <w:t>38</w:t>
            </w:r>
          </w:p>
        </w:tc>
        <w:tc>
          <w:tcPr>
            <w:tcW w:w="1350" w:type="dxa"/>
          </w:tcPr>
          <w:p w14:paraId="6628DEF3" w14:textId="5864CF63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04</w:t>
            </w:r>
          </w:p>
        </w:tc>
        <w:tc>
          <w:tcPr>
            <w:tcW w:w="817" w:type="dxa"/>
          </w:tcPr>
          <w:p w14:paraId="7C803E8A" w14:textId="57B1AD8A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02</w:t>
            </w:r>
          </w:p>
        </w:tc>
        <w:tc>
          <w:tcPr>
            <w:tcW w:w="12076" w:type="dxa"/>
            <w:noWrap/>
            <w:hideMark/>
          </w:tcPr>
          <w:p w14:paraId="45EAFE8A" w14:textId="0110F3F6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previous abdominal surgery, ALP, ALT, AMY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MCV, PIC, GGT, Alb, NH3, K, Ca, Crea, Cl, Che, TG, Na, Ferri, Hct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, TP, P</w:t>
            </w:r>
          </w:p>
        </w:tc>
      </w:tr>
      <w:tr w:rsidR="00A067B1" w:rsidRPr="00682EAB" w14:paraId="4BF0535D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2AC90972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37</w:t>
            </w:r>
          </w:p>
        </w:tc>
        <w:tc>
          <w:tcPr>
            <w:tcW w:w="1350" w:type="dxa"/>
          </w:tcPr>
          <w:p w14:paraId="502AF126" w14:textId="0A36C70C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07</w:t>
            </w:r>
          </w:p>
        </w:tc>
        <w:tc>
          <w:tcPr>
            <w:tcW w:w="817" w:type="dxa"/>
          </w:tcPr>
          <w:p w14:paraId="261C5EF1" w14:textId="059FC0C3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00</w:t>
            </w:r>
          </w:p>
        </w:tc>
        <w:tc>
          <w:tcPr>
            <w:tcW w:w="12076" w:type="dxa"/>
            <w:noWrap/>
            <w:hideMark/>
          </w:tcPr>
          <w:p w14:paraId="2046BACA" w14:textId="30140DFF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Indication_BA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ender, Age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previous abdominal surgery, ALP, ALT, AMY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MCV, PIC, GGT, Alb, NH3, K, Ca, Crea, Che, TG, Na, Ferri, Hct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, TP, P</w:t>
            </w:r>
          </w:p>
        </w:tc>
      </w:tr>
      <w:tr w:rsidR="00A067B1" w:rsidRPr="00682EAB" w14:paraId="56244DA4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5DBAE89B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36</w:t>
            </w:r>
          </w:p>
        </w:tc>
        <w:tc>
          <w:tcPr>
            <w:tcW w:w="1350" w:type="dxa"/>
          </w:tcPr>
          <w:p w14:paraId="250BB06B" w14:textId="4E4168D2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12</w:t>
            </w:r>
          </w:p>
        </w:tc>
        <w:tc>
          <w:tcPr>
            <w:tcW w:w="817" w:type="dxa"/>
          </w:tcPr>
          <w:p w14:paraId="3B1F71D8" w14:textId="6220EE28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01</w:t>
            </w:r>
          </w:p>
        </w:tc>
        <w:tc>
          <w:tcPr>
            <w:tcW w:w="12076" w:type="dxa"/>
            <w:noWrap/>
            <w:hideMark/>
          </w:tcPr>
          <w:p w14:paraId="01335834" w14:textId="271DA7BF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 xml:space="preserve">Gender, Age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previous abdominal surgery, ALP, ALT, AMY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MCV, PIC, GGT, Alb, NH3, K, Ca, Crea, Che, TG, Na, Ferri, Hct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, TP, P</w:t>
            </w:r>
          </w:p>
        </w:tc>
      </w:tr>
      <w:tr w:rsidR="00A067B1" w:rsidRPr="00682EAB" w14:paraId="34805999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49C3739B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35</w:t>
            </w:r>
          </w:p>
        </w:tc>
        <w:tc>
          <w:tcPr>
            <w:tcW w:w="1350" w:type="dxa"/>
          </w:tcPr>
          <w:p w14:paraId="43249AC0" w14:textId="2EEFB202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15</w:t>
            </w:r>
          </w:p>
        </w:tc>
        <w:tc>
          <w:tcPr>
            <w:tcW w:w="817" w:type="dxa"/>
          </w:tcPr>
          <w:p w14:paraId="212C624C" w14:textId="7D308A20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02</w:t>
            </w:r>
          </w:p>
        </w:tc>
        <w:tc>
          <w:tcPr>
            <w:tcW w:w="12076" w:type="dxa"/>
            <w:noWrap/>
            <w:hideMark/>
          </w:tcPr>
          <w:p w14:paraId="541AC2A4" w14:textId="6B3E42E4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 xml:space="preserve">Gender, Age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previous abdominal surgery, ALP, ALT, AMY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MCV, PIC, GGT, Alb, NH3, K, Ca, Crea, Che, TG, Na, Ferri, Hct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, P</w:t>
            </w:r>
          </w:p>
        </w:tc>
      </w:tr>
      <w:tr w:rsidR="00A067B1" w:rsidRPr="00682EAB" w14:paraId="23A5D80B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3AFA13E1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34</w:t>
            </w:r>
          </w:p>
        </w:tc>
        <w:tc>
          <w:tcPr>
            <w:tcW w:w="1350" w:type="dxa"/>
          </w:tcPr>
          <w:p w14:paraId="48B01205" w14:textId="2BDAAEBB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17</w:t>
            </w:r>
          </w:p>
        </w:tc>
        <w:tc>
          <w:tcPr>
            <w:tcW w:w="817" w:type="dxa"/>
          </w:tcPr>
          <w:p w14:paraId="76BAB026" w14:textId="394F6C41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00</w:t>
            </w:r>
          </w:p>
        </w:tc>
        <w:tc>
          <w:tcPr>
            <w:tcW w:w="12076" w:type="dxa"/>
            <w:noWrap/>
            <w:hideMark/>
          </w:tcPr>
          <w:p w14:paraId="00697224" w14:textId="2FB5A797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 xml:space="preserve">Gender, Age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previous abdominal surgery, ALP, ALT, AMY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MCV, GGT, Alb, NH3, K, Ca, Crea, Che, TG, Na, Ferri, Hct, Mg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, P</w:t>
            </w:r>
          </w:p>
        </w:tc>
      </w:tr>
      <w:tr w:rsidR="00A067B1" w:rsidRPr="00682EAB" w14:paraId="33F39A73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2C5DE45B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33</w:t>
            </w:r>
          </w:p>
        </w:tc>
        <w:tc>
          <w:tcPr>
            <w:tcW w:w="1350" w:type="dxa"/>
          </w:tcPr>
          <w:p w14:paraId="735A1E6C" w14:textId="0250A0C4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17</w:t>
            </w:r>
          </w:p>
        </w:tc>
        <w:tc>
          <w:tcPr>
            <w:tcW w:w="817" w:type="dxa"/>
          </w:tcPr>
          <w:p w14:paraId="13971AC0" w14:textId="6F21938A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05</w:t>
            </w:r>
          </w:p>
        </w:tc>
        <w:tc>
          <w:tcPr>
            <w:tcW w:w="12076" w:type="dxa"/>
            <w:noWrap/>
            <w:hideMark/>
          </w:tcPr>
          <w:p w14:paraId="22BB9654" w14:textId="06ACA670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 xml:space="preserve">Gender, Age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previous abdominal surgery, ALP, ALT, AMY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MCV, GGT, Alb, NH3, K, Ca, Crea, Che, TG, Na, Ferri, Hct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, P</w:t>
            </w:r>
          </w:p>
        </w:tc>
      </w:tr>
      <w:tr w:rsidR="00A067B1" w:rsidRPr="00682EAB" w14:paraId="3704DA8E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2378F3FD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32</w:t>
            </w:r>
          </w:p>
        </w:tc>
        <w:tc>
          <w:tcPr>
            <w:tcW w:w="1350" w:type="dxa"/>
          </w:tcPr>
          <w:p w14:paraId="43999274" w14:textId="2AEB59FF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22</w:t>
            </w:r>
          </w:p>
        </w:tc>
        <w:tc>
          <w:tcPr>
            <w:tcW w:w="817" w:type="dxa"/>
          </w:tcPr>
          <w:p w14:paraId="77FA55D7" w14:textId="6B504D94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03</w:t>
            </w:r>
          </w:p>
        </w:tc>
        <w:tc>
          <w:tcPr>
            <w:tcW w:w="12076" w:type="dxa"/>
            <w:noWrap/>
            <w:hideMark/>
          </w:tcPr>
          <w:p w14:paraId="734CCE92" w14:textId="68F12E31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 xml:space="preserve">Gender, Age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previous abdominal surgery, ALP, ALT, AMY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MCV, GGT, Alb, NH3, Ca, Crea, Che, TG, Na, Ferri, Hct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, P</w:t>
            </w:r>
          </w:p>
        </w:tc>
      </w:tr>
      <w:tr w:rsidR="00A067B1" w:rsidRPr="00682EAB" w14:paraId="11DC0AAD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5041384D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31</w:t>
            </w:r>
          </w:p>
        </w:tc>
        <w:tc>
          <w:tcPr>
            <w:tcW w:w="1350" w:type="dxa"/>
          </w:tcPr>
          <w:p w14:paraId="55F9CC96" w14:textId="28964301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24</w:t>
            </w:r>
          </w:p>
        </w:tc>
        <w:tc>
          <w:tcPr>
            <w:tcW w:w="817" w:type="dxa"/>
          </w:tcPr>
          <w:p w14:paraId="20BEF677" w14:textId="253CC5B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698</w:t>
            </w:r>
          </w:p>
        </w:tc>
        <w:tc>
          <w:tcPr>
            <w:tcW w:w="12076" w:type="dxa"/>
            <w:noWrap/>
            <w:hideMark/>
          </w:tcPr>
          <w:p w14:paraId="0377CA0A" w14:textId="39DD5DBB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 xml:space="preserve">Gender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previous abdominal surgery, ALP, ALT, AMY, AST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MCV, GGT, Alb, NH3, Ca, Crea, Che, TG, Na, Ferri, Hct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, P</w:t>
            </w:r>
          </w:p>
        </w:tc>
      </w:tr>
      <w:tr w:rsidR="00A067B1" w:rsidRPr="00682EAB" w14:paraId="5C2994B3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41925641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30</w:t>
            </w:r>
          </w:p>
        </w:tc>
        <w:tc>
          <w:tcPr>
            <w:tcW w:w="1350" w:type="dxa"/>
          </w:tcPr>
          <w:p w14:paraId="560D3F96" w14:textId="082977C2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25</w:t>
            </w:r>
          </w:p>
        </w:tc>
        <w:tc>
          <w:tcPr>
            <w:tcW w:w="817" w:type="dxa"/>
          </w:tcPr>
          <w:p w14:paraId="3B1BC6FC" w14:textId="7B615E2C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02</w:t>
            </w:r>
          </w:p>
        </w:tc>
        <w:tc>
          <w:tcPr>
            <w:tcW w:w="12076" w:type="dxa"/>
            <w:noWrap/>
            <w:hideMark/>
          </w:tcPr>
          <w:p w14:paraId="7CB8EDF4" w14:textId="2846019F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 xml:space="preserve">Gender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previous abdominal surgery, ALP, ALT, AMY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MCV, GGT, Alb, NH3, Ca, Crea, Che, TG, Na, Ferri, Hct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, P</w:t>
            </w:r>
          </w:p>
        </w:tc>
      </w:tr>
      <w:tr w:rsidR="00A067B1" w:rsidRPr="00682EAB" w14:paraId="7473BAA9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423A6F38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29</w:t>
            </w:r>
          </w:p>
        </w:tc>
        <w:tc>
          <w:tcPr>
            <w:tcW w:w="1350" w:type="dxa"/>
          </w:tcPr>
          <w:p w14:paraId="0D761362" w14:textId="3B05E6EE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29</w:t>
            </w:r>
          </w:p>
        </w:tc>
        <w:tc>
          <w:tcPr>
            <w:tcW w:w="817" w:type="dxa"/>
          </w:tcPr>
          <w:p w14:paraId="21FA5B76" w14:textId="7B0ACDCA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07</w:t>
            </w:r>
          </w:p>
        </w:tc>
        <w:tc>
          <w:tcPr>
            <w:tcW w:w="12076" w:type="dxa"/>
            <w:noWrap/>
            <w:hideMark/>
          </w:tcPr>
          <w:p w14:paraId="0C9FF796" w14:textId="3C6B7381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 xml:space="preserve">Gender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previous abdominal surgery, ALP, AMY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MCV, GGT, Alb, NH3, Ca, Crea, Che, TG, Na, Ferri, Hct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, P</w:t>
            </w:r>
          </w:p>
        </w:tc>
      </w:tr>
      <w:tr w:rsidR="00A067B1" w:rsidRPr="00682EAB" w14:paraId="7EAD1AE2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16CCCA7A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28</w:t>
            </w:r>
          </w:p>
        </w:tc>
        <w:tc>
          <w:tcPr>
            <w:tcW w:w="1350" w:type="dxa"/>
          </w:tcPr>
          <w:p w14:paraId="7050E8D9" w14:textId="6C88E246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33</w:t>
            </w:r>
          </w:p>
        </w:tc>
        <w:tc>
          <w:tcPr>
            <w:tcW w:w="817" w:type="dxa"/>
          </w:tcPr>
          <w:p w14:paraId="6110DBE3" w14:textId="50A0B56D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14</w:t>
            </w:r>
          </w:p>
        </w:tc>
        <w:tc>
          <w:tcPr>
            <w:tcW w:w="12076" w:type="dxa"/>
            <w:noWrap/>
            <w:hideMark/>
          </w:tcPr>
          <w:p w14:paraId="5CCEEA74" w14:textId="3F7FE26D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 xml:space="preserve">Gender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previous abdominal surgery, ALP, AMY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MCV, GGT, Alb, NH3, Ca, Crea, Che, Na, Ferri, Hct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Plt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, P</w:t>
            </w:r>
          </w:p>
        </w:tc>
      </w:tr>
      <w:tr w:rsidR="00A067B1" w:rsidRPr="00682EAB" w14:paraId="220EA99F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51ED4F2E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27</w:t>
            </w:r>
          </w:p>
        </w:tc>
        <w:tc>
          <w:tcPr>
            <w:tcW w:w="1350" w:type="dxa"/>
          </w:tcPr>
          <w:p w14:paraId="3CE4BDE2" w14:textId="4ABCD0A0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35</w:t>
            </w:r>
          </w:p>
        </w:tc>
        <w:tc>
          <w:tcPr>
            <w:tcW w:w="817" w:type="dxa"/>
          </w:tcPr>
          <w:p w14:paraId="7F5C9FB7" w14:textId="3077C624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10</w:t>
            </w:r>
          </w:p>
        </w:tc>
        <w:tc>
          <w:tcPr>
            <w:tcW w:w="12076" w:type="dxa"/>
            <w:noWrap/>
            <w:hideMark/>
          </w:tcPr>
          <w:p w14:paraId="5783FBC1" w14:textId="26752174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 xml:space="preserve">Gender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previous abdominal surgery, ALP, AMY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MCV, GGT, Alb, NH3, Ca, Crea, Che, Na, Ferri, Hct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, P</w:t>
            </w:r>
          </w:p>
        </w:tc>
      </w:tr>
      <w:tr w:rsidR="00A067B1" w:rsidRPr="00682EAB" w14:paraId="17F8D4DE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278DFD8C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26</w:t>
            </w:r>
          </w:p>
        </w:tc>
        <w:tc>
          <w:tcPr>
            <w:tcW w:w="1350" w:type="dxa"/>
          </w:tcPr>
          <w:p w14:paraId="1A7AE5FD" w14:textId="5796CF13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33</w:t>
            </w:r>
          </w:p>
        </w:tc>
        <w:tc>
          <w:tcPr>
            <w:tcW w:w="817" w:type="dxa"/>
          </w:tcPr>
          <w:p w14:paraId="7CD468E7" w14:textId="50F4C229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14</w:t>
            </w:r>
          </w:p>
        </w:tc>
        <w:tc>
          <w:tcPr>
            <w:tcW w:w="12076" w:type="dxa"/>
            <w:noWrap/>
            <w:hideMark/>
          </w:tcPr>
          <w:p w14:paraId="1FB89E84" w14:textId="1D29B423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 xml:space="preserve">Gender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mono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previous abdominal surgery, ALP, AMY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GGT, Alb, NH3, Ca, Crea, Che, Na, Ferri, Hct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, P</w:t>
            </w:r>
          </w:p>
        </w:tc>
      </w:tr>
      <w:tr w:rsidR="00A067B1" w:rsidRPr="00682EAB" w14:paraId="408D47C1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400B0DE2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25</w:t>
            </w:r>
          </w:p>
        </w:tc>
        <w:tc>
          <w:tcPr>
            <w:tcW w:w="1350" w:type="dxa"/>
          </w:tcPr>
          <w:p w14:paraId="5FC0449E" w14:textId="463A7E2C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35</w:t>
            </w:r>
          </w:p>
        </w:tc>
        <w:tc>
          <w:tcPr>
            <w:tcW w:w="817" w:type="dxa"/>
          </w:tcPr>
          <w:p w14:paraId="79E3939F" w14:textId="2A3D1C95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17</w:t>
            </w:r>
          </w:p>
        </w:tc>
        <w:tc>
          <w:tcPr>
            <w:tcW w:w="12076" w:type="dxa"/>
            <w:noWrap/>
            <w:hideMark/>
          </w:tcPr>
          <w:p w14:paraId="0DA82A17" w14:textId="2DA83B13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 xml:space="preserve">Gender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previous abdominal surgery, ALP, AMY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GGT, Alb, NH3, Ca, Crea, Che, Na, Ferri, Hct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, P</w:t>
            </w:r>
          </w:p>
        </w:tc>
      </w:tr>
      <w:tr w:rsidR="00A067B1" w:rsidRPr="00682EAB" w14:paraId="6D31A28D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0706886A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24</w:t>
            </w:r>
          </w:p>
        </w:tc>
        <w:tc>
          <w:tcPr>
            <w:tcW w:w="1350" w:type="dxa"/>
          </w:tcPr>
          <w:p w14:paraId="4417B096" w14:textId="59D2E1D6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38</w:t>
            </w:r>
          </w:p>
        </w:tc>
        <w:tc>
          <w:tcPr>
            <w:tcW w:w="817" w:type="dxa"/>
          </w:tcPr>
          <w:p w14:paraId="523F714E" w14:textId="3BFD62AE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15</w:t>
            </w:r>
          </w:p>
        </w:tc>
        <w:tc>
          <w:tcPr>
            <w:tcW w:w="12076" w:type="dxa"/>
            <w:noWrap/>
            <w:hideMark/>
          </w:tcPr>
          <w:p w14:paraId="01B158EC" w14:textId="29E53828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 xml:space="preserve">Gender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previous abdominal surgery, ALP, AMY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GGT, Alb, NH3, Crea, Che, Na, Ferri, Hct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, P</w:t>
            </w:r>
          </w:p>
        </w:tc>
      </w:tr>
      <w:tr w:rsidR="00A067B1" w:rsidRPr="00682EAB" w14:paraId="7012B622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2435FAC8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lastRenderedPageBreak/>
              <w:t>23</w:t>
            </w:r>
          </w:p>
        </w:tc>
        <w:tc>
          <w:tcPr>
            <w:tcW w:w="1350" w:type="dxa"/>
          </w:tcPr>
          <w:p w14:paraId="769A5D73" w14:textId="073CDFF4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38</w:t>
            </w:r>
          </w:p>
        </w:tc>
        <w:tc>
          <w:tcPr>
            <w:tcW w:w="817" w:type="dxa"/>
          </w:tcPr>
          <w:p w14:paraId="52A1F4E7" w14:textId="4AFC03E5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11</w:t>
            </w:r>
          </w:p>
        </w:tc>
        <w:tc>
          <w:tcPr>
            <w:tcW w:w="12076" w:type="dxa"/>
            <w:noWrap/>
            <w:hideMark/>
          </w:tcPr>
          <w:p w14:paraId="1F0D5901" w14:textId="694417B6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 xml:space="preserve">Gender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LP, AMY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GGT, Alb, NH3, Crea, Che, Na, Ferri, Hct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, P</w:t>
            </w:r>
          </w:p>
        </w:tc>
      </w:tr>
      <w:tr w:rsidR="00A067B1" w:rsidRPr="00682EAB" w14:paraId="472E4A26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18E237E8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22</w:t>
            </w:r>
          </w:p>
        </w:tc>
        <w:tc>
          <w:tcPr>
            <w:tcW w:w="1350" w:type="dxa"/>
          </w:tcPr>
          <w:p w14:paraId="66F4CF28" w14:textId="25352F43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40</w:t>
            </w:r>
          </w:p>
        </w:tc>
        <w:tc>
          <w:tcPr>
            <w:tcW w:w="817" w:type="dxa"/>
          </w:tcPr>
          <w:p w14:paraId="08EDEA28" w14:textId="62CE5B99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18</w:t>
            </w:r>
          </w:p>
        </w:tc>
        <w:tc>
          <w:tcPr>
            <w:tcW w:w="12076" w:type="dxa"/>
            <w:noWrap/>
            <w:hideMark/>
          </w:tcPr>
          <w:p w14:paraId="1CA08A45" w14:textId="06B567C6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 xml:space="preserve">Gender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LP, AMY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GGT, Alb, NH3, Crea, Che, Na, Ferri, Hct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</w:t>
            </w:r>
          </w:p>
        </w:tc>
      </w:tr>
      <w:tr w:rsidR="00A067B1" w:rsidRPr="00682EAB" w14:paraId="4CE0C45F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55DF81CC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21</w:t>
            </w:r>
          </w:p>
        </w:tc>
        <w:tc>
          <w:tcPr>
            <w:tcW w:w="1350" w:type="dxa"/>
          </w:tcPr>
          <w:p w14:paraId="4645B10C" w14:textId="1B953F7C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38</w:t>
            </w:r>
          </w:p>
        </w:tc>
        <w:tc>
          <w:tcPr>
            <w:tcW w:w="817" w:type="dxa"/>
          </w:tcPr>
          <w:p w14:paraId="7573A6AA" w14:textId="7235ECFB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14</w:t>
            </w:r>
          </w:p>
        </w:tc>
        <w:tc>
          <w:tcPr>
            <w:tcW w:w="12076" w:type="dxa"/>
            <w:noWrap/>
            <w:hideMark/>
          </w:tcPr>
          <w:p w14:paraId="1D4CB904" w14:textId="2BE1DAE7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 xml:space="preserve">Gender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LP, AMY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GGT, Alb, NH3, Crea, Na, Ferri, Hct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</w:t>
            </w:r>
          </w:p>
        </w:tc>
      </w:tr>
      <w:tr w:rsidR="00A067B1" w:rsidRPr="00682EAB" w14:paraId="47541924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65DA5750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20</w:t>
            </w:r>
          </w:p>
        </w:tc>
        <w:tc>
          <w:tcPr>
            <w:tcW w:w="1350" w:type="dxa"/>
          </w:tcPr>
          <w:p w14:paraId="4BA65ABE" w14:textId="0B7F4968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44</w:t>
            </w:r>
          </w:p>
        </w:tc>
        <w:tc>
          <w:tcPr>
            <w:tcW w:w="817" w:type="dxa"/>
          </w:tcPr>
          <w:p w14:paraId="1ECDF8F3" w14:textId="2067105D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10</w:t>
            </w:r>
          </w:p>
        </w:tc>
        <w:tc>
          <w:tcPr>
            <w:tcW w:w="12076" w:type="dxa"/>
            <w:noWrap/>
            <w:hideMark/>
          </w:tcPr>
          <w:p w14:paraId="37D8EEA0" w14:textId="68359E97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 xml:space="preserve">Gender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LP, AMY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GGT, NH3, Crea, Na, Ferri, Hct, BS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</w:t>
            </w:r>
          </w:p>
        </w:tc>
      </w:tr>
      <w:tr w:rsidR="00A067B1" w:rsidRPr="00682EAB" w14:paraId="146B822A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005545D6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19</w:t>
            </w:r>
          </w:p>
        </w:tc>
        <w:tc>
          <w:tcPr>
            <w:tcW w:w="1350" w:type="dxa"/>
          </w:tcPr>
          <w:p w14:paraId="7720A751" w14:textId="618BEDAC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47</w:t>
            </w:r>
          </w:p>
        </w:tc>
        <w:tc>
          <w:tcPr>
            <w:tcW w:w="817" w:type="dxa"/>
          </w:tcPr>
          <w:p w14:paraId="11F052D1" w14:textId="6D3B855D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15</w:t>
            </w:r>
          </w:p>
        </w:tc>
        <w:tc>
          <w:tcPr>
            <w:tcW w:w="12076" w:type="dxa"/>
            <w:noWrap/>
            <w:hideMark/>
          </w:tcPr>
          <w:p w14:paraId="4F672BF1" w14:textId="260DD652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 xml:space="preserve">Gender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LP, AMY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GGT, NH3, Crea, Na, Ferri, Hct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</w:t>
            </w:r>
          </w:p>
        </w:tc>
      </w:tr>
      <w:tr w:rsidR="00A067B1" w:rsidRPr="00682EAB" w14:paraId="1A2756DB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7B6D3416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18</w:t>
            </w:r>
          </w:p>
        </w:tc>
        <w:tc>
          <w:tcPr>
            <w:tcW w:w="1350" w:type="dxa"/>
          </w:tcPr>
          <w:p w14:paraId="6A24D6B8" w14:textId="606DFD98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51</w:t>
            </w:r>
          </w:p>
        </w:tc>
        <w:tc>
          <w:tcPr>
            <w:tcW w:w="817" w:type="dxa"/>
          </w:tcPr>
          <w:p w14:paraId="35BE9550" w14:textId="6F6CC336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18</w:t>
            </w:r>
          </w:p>
        </w:tc>
        <w:tc>
          <w:tcPr>
            <w:tcW w:w="12076" w:type="dxa"/>
            <w:noWrap/>
            <w:hideMark/>
          </w:tcPr>
          <w:p w14:paraId="2CAF3F43" w14:textId="709F3749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 xml:space="preserve">Gender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LP, AMY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GGT, NH3, Crea, Ferri, Hct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</w:t>
            </w:r>
          </w:p>
        </w:tc>
      </w:tr>
      <w:tr w:rsidR="00A067B1" w:rsidRPr="00682EAB" w14:paraId="6FDC134C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723BC907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17</w:t>
            </w:r>
          </w:p>
        </w:tc>
        <w:tc>
          <w:tcPr>
            <w:tcW w:w="1350" w:type="dxa"/>
          </w:tcPr>
          <w:p w14:paraId="2CF05FED" w14:textId="57540EC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57</w:t>
            </w:r>
          </w:p>
        </w:tc>
        <w:tc>
          <w:tcPr>
            <w:tcW w:w="817" w:type="dxa"/>
          </w:tcPr>
          <w:p w14:paraId="314A50DF" w14:textId="62D3A87A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18</w:t>
            </w:r>
          </w:p>
        </w:tc>
        <w:tc>
          <w:tcPr>
            <w:tcW w:w="12076" w:type="dxa"/>
            <w:noWrap/>
            <w:hideMark/>
          </w:tcPr>
          <w:p w14:paraId="4C766B58" w14:textId="13F5EF62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 xml:space="preserve">Gender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LP, AMY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GGT, NH3, Crea, Hct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cho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</w:t>
            </w:r>
          </w:p>
        </w:tc>
      </w:tr>
      <w:tr w:rsidR="00A067B1" w:rsidRPr="00682EAB" w14:paraId="506915B3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68DD2F29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16</w:t>
            </w:r>
          </w:p>
        </w:tc>
        <w:tc>
          <w:tcPr>
            <w:tcW w:w="1350" w:type="dxa"/>
          </w:tcPr>
          <w:p w14:paraId="48FE0DE7" w14:textId="48435174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57</w:t>
            </w:r>
          </w:p>
        </w:tc>
        <w:tc>
          <w:tcPr>
            <w:tcW w:w="817" w:type="dxa"/>
          </w:tcPr>
          <w:p w14:paraId="18468ED6" w14:textId="5110316C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18</w:t>
            </w:r>
          </w:p>
        </w:tc>
        <w:tc>
          <w:tcPr>
            <w:tcW w:w="12076" w:type="dxa"/>
            <w:noWrap/>
            <w:hideMark/>
          </w:tcPr>
          <w:p w14:paraId="7986F845" w14:textId="0700EB83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 xml:space="preserve">Gender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LP, AMY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GGT, NH3, Crea, Hct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</w:t>
            </w:r>
          </w:p>
        </w:tc>
      </w:tr>
      <w:tr w:rsidR="00A067B1" w:rsidRPr="00682EAB" w14:paraId="582FB3BB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6A724D44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1350" w:type="dxa"/>
          </w:tcPr>
          <w:p w14:paraId="1A28E862" w14:textId="6F92C904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59</w:t>
            </w:r>
          </w:p>
        </w:tc>
        <w:tc>
          <w:tcPr>
            <w:tcW w:w="817" w:type="dxa"/>
          </w:tcPr>
          <w:p w14:paraId="3B365DF6" w14:textId="622F7343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10</w:t>
            </w:r>
          </w:p>
        </w:tc>
        <w:tc>
          <w:tcPr>
            <w:tcW w:w="12076" w:type="dxa"/>
            <w:noWrap/>
            <w:hideMark/>
          </w:tcPr>
          <w:p w14:paraId="4B371344" w14:textId="2787D2FE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 xml:space="preserve">Gender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LP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GGT, NH3, Crea, Hct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</w:t>
            </w:r>
          </w:p>
        </w:tc>
      </w:tr>
      <w:tr w:rsidR="00A067B1" w:rsidRPr="00682EAB" w14:paraId="580955D6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390EFE60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14</w:t>
            </w:r>
          </w:p>
        </w:tc>
        <w:tc>
          <w:tcPr>
            <w:tcW w:w="1350" w:type="dxa"/>
          </w:tcPr>
          <w:p w14:paraId="5B5441D7" w14:textId="458FC7EF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62</w:t>
            </w:r>
          </w:p>
        </w:tc>
        <w:tc>
          <w:tcPr>
            <w:tcW w:w="817" w:type="dxa"/>
          </w:tcPr>
          <w:p w14:paraId="5E0B60EE" w14:textId="70D01895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08</w:t>
            </w:r>
          </w:p>
        </w:tc>
        <w:tc>
          <w:tcPr>
            <w:tcW w:w="12076" w:type="dxa"/>
            <w:noWrap/>
            <w:hideMark/>
          </w:tcPr>
          <w:p w14:paraId="5F4637E4" w14:textId="2AB6DF52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 xml:space="preserve">Gender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GGT, NH3, Crea, Hct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>, TBA</w:t>
            </w:r>
          </w:p>
        </w:tc>
      </w:tr>
      <w:tr w:rsidR="00A067B1" w:rsidRPr="00682EAB" w14:paraId="0CF09F1D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792EE23B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13</w:t>
            </w:r>
          </w:p>
        </w:tc>
        <w:tc>
          <w:tcPr>
            <w:tcW w:w="1350" w:type="dxa"/>
          </w:tcPr>
          <w:p w14:paraId="14D55918" w14:textId="530064EF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67</w:t>
            </w:r>
          </w:p>
        </w:tc>
        <w:tc>
          <w:tcPr>
            <w:tcW w:w="817" w:type="dxa"/>
          </w:tcPr>
          <w:p w14:paraId="0B9A7599" w14:textId="48C1F3F1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08</w:t>
            </w:r>
          </w:p>
        </w:tc>
        <w:tc>
          <w:tcPr>
            <w:tcW w:w="12076" w:type="dxa"/>
            <w:noWrap/>
            <w:hideMark/>
          </w:tcPr>
          <w:p w14:paraId="1245B958" w14:textId="33A97658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 xml:space="preserve">Gender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GGT, NH3, Crea, Hct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</w:p>
        </w:tc>
      </w:tr>
      <w:tr w:rsidR="00A067B1" w:rsidRPr="00682EAB" w14:paraId="273AFD0E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0614D6CF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12</w:t>
            </w:r>
          </w:p>
        </w:tc>
        <w:tc>
          <w:tcPr>
            <w:tcW w:w="1350" w:type="dxa"/>
          </w:tcPr>
          <w:p w14:paraId="241A8353" w14:textId="61187326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67</w:t>
            </w:r>
          </w:p>
        </w:tc>
        <w:tc>
          <w:tcPr>
            <w:tcW w:w="817" w:type="dxa"/>
          </w:tcPr>
          <w:p w14:paraId="3025EFC7" w14:textId="4BA8270E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28</w:t>
            </w:r>
          </w:p>
        </w:tc>
        <w:tc>
          <w:tcPr>
            <w:tcW w:w="12076" w:type="dxa"/>
            <w:noWrap/>
            <w:hideMark/>
          </w:tcPr>
          <w:p w14:paraId="47D851DC" w14:textId="21E4A188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GGT, NH3, Crea, Hct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</w:p>
        </w:tc>
      </w:tr>
      <w:tr w:rsidR="00A067B1" w:rsidRPr="00682EAB" w14:paraId="7B02D0C7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1D0ABF9B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11</w:t>
            </w:r>
          </w:p>
        </w:tc>
        <w:tc>
          <w:tcPr>
            <w:tcW w:w="1350" w:type="dxa"/>
          </w:tcPr>
          <w:p w14:paraId="59E902AA" w14:textId="4E2DA0D2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60</w:t>
            </w:r>
          </w:p>
        </w:tc>
        <w:tc>
          <w:tcPr>
            <w:tcW w:w="817" w:type="dxa"/>
          </w:tcPr>
          <w:p w14:paraId="6E815697" w14:textId="014CB684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24</w:t>
            </w:r>
          </w:p>
        </w:tc>
        <w:tc>
          <w:tcPr>
            <w:tcW w:w="12076" w:type="dxa"/>
            <w:noWrap/>
            <w:hideMark/>
          </w:tcPr>
          <w:p w14:paraId="0A93D84A" w14:textId="5165D8BB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T3, CPK, CRP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GGT, Crea, Hct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</w:p>
        </w:tc>
      </w:tr>
      <w:tr w:rsidR="00A067B1" w:rsidRPr="00682EAB" w14:paraId="12E2A90D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36105802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10</w:t>
            </w:r>
          </w:p>
        </w:tc>
        <w:tc>
          <w:tcPr>
            <w:tcW w:w="1350" w:type="dxa"/>
          </w:tcPr>
          <w:p w14:paraId="45C2CD43" w14:textId="3863528B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60</w:t>
            </w:r>
          </w:p>
        </w:tc>
        <w:tc>
          <w:tcPr>
            <w:tcW w:w="817" w:type="dxa"/>
          </w:tcPr>
          <w:p w14:paraId="2A951856" w14:textId="3AD52DC3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26</w:t>
            </w:r>
          </w:p>
        </w:tc>
        <w:tc>
          <w:tcPr>
            <w:tcW w:w="12076" w:type="dxa"/>
            <w:noWrap/>
            <w:hideMark/>
          </w:tcPr>
          <w:p w14:paraId="0AAB9CC5" w14:textId="7EF32298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T3, CPK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Fib, GGT, Crea, Hct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</w:p>
        </w:tc>
      </w:tr>
      <w:tr w:rsidR="00A067B1" w:rsidRPr="00682EAB" w14:paraId="75566D4B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1C7C03EF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9</w:t>
            </w:r>
          </w:p>
        </w:tc>
        <w:tc>
          <w:tcPr>
            <w:tcW w:w="1350" w:type="dxa"/>
          </w:tcPr>
          <w:p w14:paraId="61B6A8D2" w14:textId="604731C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59</w:t>
            </w:r>
          </w:p>
        </w:tc>
        <w:tc>
          <w:tcPr>
            <w:tcW w:w="817" w:type="dxa"/>
          </w:tcPr>
          <w:p w14:paraId="2D00922B" w14:textId="04E22264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23</w:t>
            </w:r>
          </w:p>
        </w:tc>
        <w:tc>
          <w:tcPr>
            <w:tcW w:w="12076" w:type="dxa"/>
            <w:noWrap/>
            <w:hideMark/>
          </w:tcPr>
          <w:p w14:paraId="58DCDF85" w14:textId="2A899E34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T3, CPK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GT, Crea, Hct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</w:p>
        </w:tc>
      </w:tr>
      <w:tr w:rsidR="00A067B1" w:rsidRPr="00682EAB" w14:paraId="7D0BFAF1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0FABC13F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8</w:t>
            </w:r>
          </w:p>
        </w:tc>
        <w:tc>
          <w:tcPr>
            <w:tcW w:w="1350" w:type="dxa"/>
          </w:tcPr>
          <w:p w14:paraId="7D8F1EB1" w14:textId="359903FE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54</w:t>
            </w:r>
          </w:p>
        </w:tc>
        <w:tc>
          <w:tcPr>
            <w:tcW w:w="817" w:type="dxa"/>
          </w:tcPr>
          <w:p w14:paraId="7A774474" w14:textId="54C905A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34</w:t>
            </w:r>
          </w:p>
        </w:tc>
        <w:tc>
          <w:tcPr>
            <w:tcW w:w="12076" w:type="dxa"/>
            <w:noWrap/>
            <w:hideMark/>
          </w:tcPr>
          <w:p w14:paraId="5808C51C" w14:textId="144FD027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graft_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T3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GT, Crea, Hct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</w:p>
        </w:tc>
      </w:tr>
      <w:tr w:rsidR="00A067B1" w:rsidRPr="00682EAB" w14:paraId="191C34ED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4FA6FDC4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7</w:t>
            </w:r>
          </w:p>
        </w:tc>
        <w:tc>
          <w:tcPr>
            <w:tcW w:w="1350" w:type="dxa"/>
          </w:tcPr>
          <w:p w14:paraId="78CFEC91" w14:textId="50ADAB99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54</w:t>
            </w:r>
          </w:p>
        </w:tc>
        <w:tc>
          <w:tcPr>
            <w:tcW w:w="817" w:type="dxa"/>
          </w:tcPr>
          <w:p w14:paraId="687C803B" w14:textId="6E4E6BBA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23</w:t>
            </w:r>
          </w:p>
        </w:tc>
        <w:tc>
          <w:tcPr>
            <w:tcW w:w="12076" w:type="dxa"/>
            <w:noWrap/>
            <w:hideMark/>
          </w:tcPr>
          <w:p w14:paraId="525C61B4" w14:textId="3ACB5CAD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682EAB">
              <w:rPr>
                <w:rFonts w:ascii="Arial" w:hAnsi="Arial" w:cs="Arial"/>
                <w:szCs w:val="24"/>
              </w:rPr>
              <w:t>graft_reducedLLS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AT3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GT, Crea, Hct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</w:p>
        </w:tc>
      </w:tr>
      <w:tr w:rsidR="00A067B1" w:rsidRPr="00682EAB" w14:paraId="35DF7575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6A2724CA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1350" w:type="dxa"/>
          </w:tcPr>
          <w:p w14:paraId="0ECD6886" w14:textId="5E5B52EF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53</w:t>
            </w:r>
          </w:p>
        </w:tc>
        <w:tc>
          <w:tcPr>
            <w:tcW w:w="817" w:type="dxa"/>
          </w:tcPr>
          <w:p w14:paraId="21F19467" w14:textId="692A176E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28</w:t>
            </w:r>
          </w:p>
        </w:tc>
        <w:tc>
          <w:tcPr>
            <w:tcW w:w="12076" w:type="dxa"/>
            <w:noWrap/>
            <w:hideMark/>
          </w:tcPr>
          <w:p w14:paraId="7B669AD7" w14:textId="2B011BAC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 xml:space="preserve">AT3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GT, Crea, Hct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</w:p>
        </w:tc>
      </w:tr>
      <w:tr w:rsidR="00A067B1" w:rsidRPr="00682EAB" w14:paraId="742F078B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58A9E67D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350" w:type="dxa"/>
          </w:tcPr>
          <w:p w14:paraId="30E53E44" w14:textId="2035DA9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47</w:t>
            </w:r>
          </w:p>
        </w:tc>
        <w:tc>
          <w:tcPr>
            <w:tcW w:w="817" w:type="dxa"/>
          </w:tcPr>
          <w:p w14:paraId="0E731038" w14:textId="6C194914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24</w:t>
            </w:r>
          </w:p>
        </w:tc>
        <w:tc>
          <w:tcPr>
            <w:tcW w:w="12076" w:type="dxa"/>
            <w:noWrap/>
            <w:hideMark/>
          </w:tcPr>
          <w:p w14:paraId="4E456460" w14:textId="528E6CD1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 xml:space="preserve">AT3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GGT, Crea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</w:p>
        </w:tc>
      </w:tr>
      <w:tr w:rsidR="00A067B1" w:rsidRPr="00682EAB" w14:paraId="33DD65C4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4B414253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350" w:type="dxa"/>
          </w:tcPr>
          <w:p w14:paraId="3F2DDF4B" w14:textId="4D20F409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39</w:t>
            </w:r>
          </w:p>
        </w:tc>
        <w:tc>
          <w:tcPr>
            <w:tcW w:w="817" w:type="dxa"/>
          </w:tcPr>
          <w:p w14:paraId="50FF3716" w14:textId="7B6A2C59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24</w:t>
            </w:r>
          </w:p>
        </w:tc>
        <w:tc>
          <w:tcPr>
            <w:tcW w:w="12076" w:type="dxa"/>
            <w:noWrap/>
            <w:hideMark/>
          </w:tcPr>
          <w:p w14:paraId="398D9226" w14:textId="06ED8030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 xml:space="preserve">AT3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Crea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</w:p>
        </w:tc>
      </w:tr>
      <w:tr w:rsidR="00A067B1" w:rsidRPr="00682EAB" w14:paraId="746F95DB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4F95D716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350" w:type="dxa"/>
          </w:tcPr>
          <w:p w14:paraId="60BC05D5" w14:textId="772A1C24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33</w:t>
            </w:r>
          </w:p>
        </w:tc>
        <w:tc>
          <w:tcPr>
            <w:tcW w:w="817" w:type="dxa"/>
          </w:tcPr>
          <w:p w14:paraId="63881169" w14:textId="33A909B3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35</w:t>
            </w:r>
          </w:p>
        </w:tc>
        <w:tc>
          <w:tcPr>
            <w:tcW w:w="12076" w:type="dxa"/>
            <w:noWrap/>
            <w:hideMark/>
          </w:tcPr>
          <w:p w14:paraId="59F1C82C" w14:textId="1DF3AE21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 xml:space="preserve">AT3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  <w:r w:rsidRPr="00682EAB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Tbil</w:t>
            </w:r>
            <w:proofErr w:type="spellEnd"/>
          </w:p>
        </w:tc>
      </w:tr>
      <w:tr w:rsidR="00A067B1" w:rsidRPr="00682EAB" w14:paraId="1BDD7AE0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77D4EC3D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350" w:type="dxa"/>
          </w:tcPr>
          <w:p w14:paraId="22A4BD71" w14:textId="6BC7E27C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18</w:t>
            </w:r>
          </w:p>
        </w:tc>
        <w:tc>
          <w:tcPr>
            <w:tcW w:w="817" w:type="dxa"/>
          </w:tcPr>
          <w:p w14:paraId="7DEC7A01" w14:textId="74C5C403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41</w:t>
            </w:r>
          </w:p>
        </w:tc>
        <w:tc>
          <w:tcPr>
            <w:tcW w:w="12076" w:type="dxa"/>
            <w:noWrap/>
            <w:hideMark/>
          </w:tcPr>
          <w:p w14:paraId="17D02292" w14:textId="6501341D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 xml:space="preserve">AT3, </w:t>
            </w:r>
            <w:proofErr w:type="spellStart"/>
            <w:r w:rsidRPr="00682EAB">
              <w:rPr>
                <w:rFonts w:ascii="Arial" w:hAnsi="Arial" w:cs="Arial"/>
                <w:szCs w:val="24"/>
              </w:rPr>
              <w:t>Ddimer</w:t>
            </w:r>
            <w:proofErr w:type="spellEnd"/>
          </w:p>
        </w:tc>
      </w:tr>
      <w:tr w:rsidR="00A067B1" w:rsidRPr="00682EAB" w14:paraId="623F9C68" w14:textId="77777777" w:rsidTr="00700FA1">
        <w:trPr>
          <w:trHeight w:val="264"/>
        </w:trPr>
        <w:tc>
          <w:tcPr>
            <w:tcW w:w="1217" w:type="dxa"/>
            <w:noWrap/>
            <w:hideMark/>
          </w:tcPr>
          <w:p w14:paraId="1ABFB739" w14:textId="77777777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350" w:type="dxa"/>
          </w:tcPr>
          <w:p w14:paraId="34982043" w14:textId="5A10851D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801</w:t>
            </w:r>
          </w:p>
        </w:tc>
        <w:tc>
          <w:tcPr>
            <w:tcW w:w="817" w:type="dxa"/>
          </w:tcPr>
          <w:p w14:paraId="5F730B97" w14:textId="24489085" w:rsidR="00A067B1" w:rsidRPr="00682EAB" w:rsidRDefault="00A067B1" w:rsidP="00A067B1">
            <w:pPr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0.725</w:t>
            </w:r>
          </w:p>
        </w:tc>
        <w:tc>
          <w:tcPr>
            <w:tcW w:w="12076" w:type="dxa"/>
            <w:noWrap/>
            <w:hideMark/>
          </w:tcPr>
          <w:p w14:paraId="2E19A0CE" w14:textId="7C0DA7AE" w:rsidR="00A067B1" w:rsidRPr="00682EAB" w:rsidRDefault="00A067B1" w:rsidP="00700FA1">
            <w:pPr>
              <w:snapToGrid w:val="0"/>
              <w:jc w:val="left"/>
              <w:rPr>
                <w:rFonts w:ascii="Arial" w:hAnsi="Arial" w:cs="Arial"/>
                <w:szCs w:val="24"/>
              </w:rPr>
            </w:pPr>
            <w:r w:rsidRPr="00682EAB">
              <w:rPr>
                <w:rFonts w:ascii="Arial" w:hAnsi="Arial" w:cs="Arial"/>
                <w:szCs w:val="24"/>
              </w:rPr>
              <w:t>AT3</w:t>
            </w:r>
          </w:p>
        </w:tc>
      </w:tr>
    </w:tbl>
    <w:p w14:paraId="08F10323" w14:textId="03EC6C85" w:rsidR="00A067B1" w:rsidRPr="00BD32F3" w:rsidRDefault="00BD32F3">
      <w:pPr>
        <w:rPr>
          <w:rFonts w:ascii="Arial" w:hAnsi="Arial" w:cs="Arial"/>
        </w:rPr>
      </w:pPr>
      <w:r w:rsidRPr="00C10A53">
        <w:rPr>
          <w:rFonts w:ascii="Arial" w:hAnsi="Arial" w:cs="Arial"/>
        </w:rPr>
        <w:t>Abbreviations for laboratory test items are detailed in Supplemental Table 1.</w:t>
      </w:r>
    </w:p>
    <w:sectPr w:rsidR="00A067B1" w:rsidRPr="00BD32F3" w:rsidSect="00700FA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7E3300" w14:textId="77777777" w:rsidR="009B3004" w:rsidRDefault="009B3004" w:rsidP="00A067B1">
      <w:r>
        <w:separator/>
      </w:r>
    </w:p>
  </w:endnote>
  <w:endnote w:type="continuationSeparator" w:id="0">
    <w:p w14:paraId="43F3AA7F" w14:textId="77777777" w:rsidR="009B3004" w:rsidRDefault="009B3004" w:rsidP="00A067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059EF4" w14:textId="77777777" w:rsidR="009B3004" w:rsidRDefault="009B3004" w:rsidP="00A067B1">
      <w:r>
        <w:separator/>
      </w:r>
    </w:p>
  </w:footnote>
  <w:footnote w:type="continuationSeparator" w:id="0">
    <w:p w14:paraId="0C78DDDE" w14:textId="77777777" w:rsidR="009B3004" w:rsidRDefault="009B3004" w:rsidP="00A067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xMjS0NDI2NzAxNrdU0lEKTi0uzszPAykwqgUAEG35HCwAAAA="/>
  </w:docVars>
  <w:rsids>
    <w:rsidRoot w:val="00DD1899"/>
    <w:rsid w:val="00204DD8"/>
    <w:rsid w:val="00423B50"/>
    <w:rsid w:val="00616B32"/>
    <w:rsid w:val="00682EAB"/>
    <w:rsid w:val="00700FA1"/>
    <w:rsid w:val="007E2D28"/>
    <w:rsid w:val="009B3004"/>
    <w:rsid w:val="00A067B1"/>
    <w:rsid w:val="00A71A1C"/>
    <w:rsid w:val="00BD32F3"/>
    <w:rsid w:val="00C04466"/>
    <w:rsid w:val="00DD1899"/>
    <w:rsid w:val="00EB7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E4A512"/>
  <w15:chartTrackingRefBased/>
  <w15:docId w15:val="{69CD6862-0CE2-4469-89E8-4BCF7E00B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D189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18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18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189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189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189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189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189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189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D189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D189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D1899"/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D18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D18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D18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D18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D18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D189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D189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D18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189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D18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18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D18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189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D189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D18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D189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D189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067B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067B1"/>
  </w:style>
  <w:style w:type="paragraph" w:styleId="ac">
    <w:name w:val="footer"/>
    <w:basedOn w:val="a"/>
    <w:link w:val="ad"/>
    <w:uiPriority w:val="99"/>
    <w:unhideWhenUsed/>
    <w:rsid w:val="00A067B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067B1"/>
  </w:style>
  <w:style w:type="table" w:styleId="ae">
    <w:name w:val="Table Grid"/>
    <w:basedOn w:val="a1"/>
    <w:uiPriority w:val="39"/>
    <w:rsid w:val="00A067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269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6</Pages>
  <Words>2976</Words>
  <Characters>16967</Characters>
  <Application>Microsoft Office Word</Application>
  <DocSecurity>0</DocSecurity>
  <Lines>141</Lines>
  <Paragraphs>39</Paragraphs>
  <ScaleCrop>false</ScaleCrop>
  <Company/>
  <LinksUpToDate>false</LinksUpToDate>
  <CharactersWithSpaces>19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一 脇屋</dc:creator>
  <cp:keywords/>
  <dc:description/>
  <cp:lastModifiedBy>太一 脇屋</cp:lastModifiedBy>
  <cp:revision>12</cp:revision>
  <dcterms:created xsi:type="dcterms:W3CDTF">2025-03-14T10:19:00Z</dcterms:created>
  <dcterms:modified xsi:type="dcterms:W3CDTF">2025-03-14T14:24:00Z</dcterms:modified>
</cp:coreProperties>
</file>